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6311C" w14:textId="74F128A4" w:rsidR="007E1044" w:rsidRPr="005E5D6C" w:rsidRDefault="00390427" w:rsidP="000326F8">
      <w:pPr>
        <w:pStyle w:val="1"/>
        <w:spacing w:before="240"/>
        <w:rPr>
          <w:rFonts w:ascii="Times New Roman" w:eastAsia="宋体" w:hAnsi="Times New Roman"/>
          <w:b/>
          <w:bCs/>
          <w:color w:val="auto"/>
          <w:sz w:val="30"/>
          <w:szCs w:val="30"/>
        </w:rPr>
      </w:pP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fldChar w:fldCharType="begin">
          <w:fldData xml:space="preserve">ZQBKAHoAdABYAFEAMQAwAFYATgBXAGQAZgAyADkAbQBNAGoATwA1AHAAQwBXAE8AdwBxAFoAUgAx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</w:fldData>
        </w:fldChar>
      </w: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instrText>ADDIN CNKISM.UserStyle</w:instrText>
      </w: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</w: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fldChar w:fldCharType="separate"/>
      </w: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fldChar w:fldCharType="end"/>
      </w:r>
      <w:r w:rsidR="00191819" w:rsidRPr="005E5D6C">
        <w:rPr>
          <w:rFonts w:ascii="Times New Roman" w:eastAsia="宋体" w:hAnsi="Times New Roman" w:hint="eastAsia"/>
          <w:b/>
          <w:bCs/>
          <w:color w:val="auto"/>
          <w:sz w:val="30"/>
          <w:szCs w:val="30"/>
        </w:rPr>
        <w:t>S1. Literature search strategy</w:t>
      </w:r>
    </w:p>
    <w:p w14:paraId="6B5A0216" w14:textId="77777777" w:rsidR="00191819" w:rsidRPr="007E1044" w:rsidRDefault="00191819" w:rsidP="007E1044">
      <w:pPr>
        <w:pStyle w:val="2"/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</w:pPr>
      <w:r w:rsidRPr="007E1044"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  <w:t>PubMed</w:t>
      </w:r>
    </w:p>
    <w:p w14:paraId="770EF0FD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1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 </w:t>
      </w:r>
    </w:p>
    <w:p w14:paraId="13400270" w14:textId="6C9970D9" w:rsidR="00191819" w:rsidRPr="007E1044" w:rsidRDefault="004C2117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047812" w:rsidRPr="007E1044">
        <w:rPr>
          <w:rFonts w:ascii="Times New Roman" w:eastAsia="宋体" w:hAnsi="Times New Roman" w:hint="eastAsia"/>
        </w:rPr>
        <w:t>(</w:t>
      </w:r>
      <w:r w:rsidR="00C808CE" w:rsidRPr="007E1044">
        <w:rPr>
          <w:rFonts w:ascii="Times New Roman" w:eastAsia="宋体" w:hAnsi="Times New Roman" w:hint="eastAsia"/>
        </w:rPr>
        <w:t xml:space="preserve">((((adolescents[Title/Abstract]) OR (youth[Title/Abstract])) OR (students[Title/Abstract])) </w:t>
      </w:r>
      <w:r w:rsidR="00047812" w:rsidRPr="007E1044">
        <w:rPr>
          <w:rFonts w:ascii="Times New Roman" w:eastAsia="宋体" w:hAnsi="Times New Roman" w:hint="eastAsia"/>
        </w:rPr>
        <w:t>OR (</w:t>
      </w:r>
      <w:r w:rsidR="00047812" w:rsidRPr="007E1044">
        <w:rPr>
          <w:rFonts w:ascii="Times New Roman" w:eastAsia="宋体" w:hAnsi="Times New Roman"/>
        </w:rPr>
        <w:t>teenager</w:t>
      </w:r>
      <w:r w:rsidR="00047812" w:rsidRPr="007E1044">
        <w:rPr>
          <w:rFonts w:ascii="Times New Roman" w:eastAsia="宋体" w:hAnsi="Times New Roman" w:hint="eastAsia"/>
        </w:rPr>
        <w:t xml:space="preserve">[Title/Abstract])) </w:t>
      </w:r>
      <w:r w:rsidRPr="007E1044">
        <w:rPr>
          <w:rFonts w:ascii="Times New Roman" w:eastAsia="宋体" w:hAnsi="Times New Roman" w:hint="eastAsia"/>
        </w:rPr>
        <w:t xml:space="preserve">OR (children[Title/Abstract])) </w:t>
      </w:r>
      <w:r w:rsidR="00C808CE" w:rsidRPr="007E1044">
        <w:rPr>
          <w:rFonts w:ascii="Times New Roman" w:eastAsia="宋体" w:hAnsi="Times New Roman" w:hint="eastAsia"/>
        </w:rPr>
        <w:t>OR (boys[Title/Abstract])) OR (girls[Title/Abstract])</w:t>
      </w:r>
    </w:p>
    <w:p w14:paraId="19AA4527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2 </w:t>
      </w:r>
    </w:p>
    <w:p w14:paraId="342BA111" w14:textId="69FE2063" w:rsidR="00191819" w:rsidRPr="007E1044" w:rsidRDefault="00035EC2" w:rsidP="00191819">
      <w:pPr>
        <w:wordWrap w:val="0"/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(((((((((martial arts[Title/Abstract]) OR (kung fu[Title/Abstract])) OR (wushu[Title/Abstract])) OR (Tai Chi[Title/Abstract])) OR (taiji[Title/Abstract])) OR (Taekwondo[Title/Abstract])) OR (Karate[Title/Abstract])) OR (Judo[Title/Abstract])) OR (Aikido[Title/Abstract])) OR (MMA[Title/Abstract])) OR (mixed martial arts[Title/Abstract])</w:t>
      </w:r>
    </w:p>
    <w:p w14:paraId="08CECFFD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3 </w:t>
      </w:r>
    </w:p>
    <w:p w14:paraId="62BA985B" w14:textId="77777777" w:rsidR="00A13652" w:rsidRPr="007E1044" w:rsidRDefault="00035EC2" w:rsidP="00A13652">
      <w:pPr>
        <w:wordWrap w:val="0"/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((((((aggression[Title/Abstract]) OR (aggressive[Title/Abstract])) OR (aggressiveness[Title/Abstract])) OR (hostility[Title/Abstract])) OR (violence[Title/Abstract])) OR (anger[Title/Abstract])) OR (bully[Title/Abstract])) OR (bullying[Title/Abstract])</w:t>
      </w:r>
      <w:r w:rsidR="00A13652" w:rsidRPr="007E1044">
        <w:rPr>
          <w:rFonts w:ascii="Times New Roman" w:eastAsia="宋体" w:hAnsi="Times New Roman"/>
        </w:rPr>
        <w:t xml:space="preserve"> </w:t>
      </w:r>
    </w:p>
    <w:p w14:paraId="07FDAECA" w14:textId="29AAACEC" w:rsidR="00191819" w:rsidRPr="007E1044" w:rsidRDefault="00191819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="00175BE7">
        <w:rPr>
          <w:rFonts w:ascii="Times New Roman" w:eastAsia="宋体" w:hAnsi="Times New Roman" w:cs="Times New Roman" w:hint="eastAsia"/>
          <w:b/>
          <w:bCs/>
        </w:rPr>
        <w:t>4</w:t>
      </w:r>
    </w:p>
    <w:p w14:paraId="2FDE89FE" w14:textId="77777777" w:rsidR="00A13652" w:rsidRPr="007E1044" w:rsidRDefault="00A13652" w:rsidP="00A13652">
      <w:pPr>
        <w:spacing w:line="400" w:lineRule="exact"/>
        <w:rPr>
          <w:rFonts w:ascii="Times New Roman" w:eastAsia="宋体" w:hAnsi="Times New Roman" w:cs="Times New Roman"/>
        </w:rPr>
      </w:pPr>
      <w:r w:rsidRPr="007E1044">
        <w:rPr>
          <w:rFonts w:ascii="Times New Roman" w:eastAsia="宋体" w:hAnsi="Times New Roman" w:cs="Times New Roman" w:hint="eastAsia"/>
        </w:rPr>
        <w:t>#1 AND #2 AND #3</w:t>
      </w:r>
    </w:p>
    <w:p w14:paraId="3D7C9CBE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</w:rPr>
      </w:pPr>
    </w:p>
    <w:p w14:paraId="2229EFE0" w14:textId="77777777" w:rsidR="007E1044" w:rsidRPr="007E1044" w:rsidRDefault="007E1044" w:rsidP="00191819">
      <w:pPr>
        <w:spacing w:line="400" w:lineRule="exact"/>
        <w:rPr>
          <w:rFonts w:ascii="Times New Roman" w:eastAsia="宋体" w:hAnsi="Times New Roman" w:cs="Times New Roman"/>
        </w:rPr>
      </w:pPr>
    </w:p>
    <w:p w14:paraId="7095E99E" w14:textId="4F64A48B" w:rsidR="00191819" w:rsidRPr="007E1044" w:rsidRDefault="00191819" w:rsidP="007E1044">
      <w:pPr>
        <w:pStyle w:val="2"/>
        <w:rPr>
          <w:rFonts w:ascii="Times New Roman" w:eastAsia="宋体" w:hAnsi="Times New Roman"/>
          <w:b/>
          <w:bCs/>
          <w:color w:val="auto"/>
          <w:sz w:val="22"/>
          <w:szCs w:val="22"/>
        </w:rPr>
      </w:pPr>
      <w:r w:rsidRPr="007E1044"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  <w:t xml:space="preserve">Web </w:t>
      </w:r>
      <w:r w:rsidR="00153A6E">
        <w:rPr>
          <w:rFonts w:ascii="Times New Roman" w:eastAsia="宋体" w:hAnsi="Times New Roman" w:cs="Times New Roman" w:hint="eastAsia"/>
          <w:b/>
          <w:bCs/>
          <w:color w:val="auto"/>
          <w:sz w:val="22"/>
          <w:szCs w:val="22"/>
        </w:rPr>
        <w:t>o</w:t>
      </w:r>
      <w:r w:rsidRPr="007E1044"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  <w:t>f Science</w:t>
      </w:r>
    </w:p>
    <w:p w14:paraId="42304A95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1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 </w:t>
      </w:r>
    </w:p>
    <w:p w14:paraId="51AA1D74" w14:textId="205D93CD" w:rsidR="00191819" w:rsidRPr="007E1044" w:rsidRDefault="004C2117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047812" w:rsidRPr="007E1044">
        <w:rPr>
          <w:rFonts w:ascii="Times New Roman" w:eastAsia="宋体" w:hAnsi="Times New Roman" w:hint="eastAsia"/>
        </w:rPr>
        <w:t>(</w:t>
      </w:r>
      <w:r w:rsidR="00F622E6" w:rsidRPr="007E1044">
        <w:rPr>
          <w:rFonts w:ascii="Times New Roman" w:eastAsia="宋体" w:hAnsi="Times New Roman" w:hint="eastAsia"/>
        </w:rPr>
        <w:t xml:space="preserve">((((TS=(adolescents)) OR TS=(youth)) OR TS=(students)) </w:t>
      </w:r>
      <w:r w:rsidR="00047812" w:rsidRPr="007E1044">
        <w:rPr>
          <w:rFonts w:ascii="Times New Roman" w:eastAsia="宋体" w:hAnsi="Times New Roman" w:hint="eastAsia"/>
        </w:rPr>
        <w:t>OR TS=(</w:t>
      </w:r>
      <w:bookmarkStart w:id="0" w:name="_Hlk217910239"/>
      <w:r w:rsidR="00047812" w:rsidRPr="007E1044">
        <w:rPr>
          <w:rFonts w:ascii="Times New Roman" w:eastAsia="宋体" w:hAnsi="Times New Roman"/>
        </w:rPr>
        <w:t>teenager</w:t>
      </w:r>
      <w:bookmarkEnd w:id="0"/>
      <w:r w:rsidR="00047812" w:rsidRPr="007E1044">
        <w:rPr>
          <w:rFonts w:ascii="Times New Roman" w:eastAsia="宋体" w:hAnsi="Times New Roman" w:hint="eastAsia"/>
        </w:rPr>
        <w:t xml:space="preserve">)) </w:t>
      </w:r>
      <w:r w:rsidRPr="007E1044">
        <w:rPr>
          <w:rFonts w:ascii="Times New Roman" w:eastAsia="宋体" w:hAnsi="Times New Roman" w:hint="eastAsia"/>
        </w:rPr>
        <w:t xml:space="preserve">OR TS=(children)) </w:t>
      </w:r>
      <w:r w:rsidR="00F622E6" w:rsidRPr="007E1044">
        <w:rPr>
          <w:rFonts w:ascii="Times New Roman" w:eastAsia="宋体" w:hAnsi="Times New Roman" w:hint="eastAsia"/>
        </w:rPr>
        <w:t>OR TS=(boys)) OR TS=(girls)</w:t>
      </w:r>
    </w:p>
    <w:p w14:paraId="0638D77E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2 </w:t>
      </w:r>
    </w:p>
    <w:p w14:paraId="4DAFA2E9" w14:textId="4EB96786" w:rsidR="00191819" w:rsidRPr="007E1044" w:rsidRDefault="00DB1794" w:rsidP="00191819">
      <w:pPr>
        <w:spacing w:line="400" w:lineRule="exact"/>
        <w:rPr>
          <w:rFonts w:ascii="Times New Roman" w:eastAsia="宋体" w:hAnsi="Times New Roman" w:cs="Times New Roman"/>
        </w:rPr>
      </w:pPr>
      <w:r w:rsidRPr="007E1044">
        <w:rPr>
          <w:rFonts w:ascii="Times New Roman" w:eastAsia="宋体" w:hAnsi="Times New Roman" w:cs="Times New Roman" w:hint="eastAsia"/>
        </w:rPr>
        <w:t>((((((((((TS=(martial arts)) OR TS=(kung fu)) OR TS=(wushu)) OR TS=(Tai Chi)) OR TS=(taiji)) OR TS=(Taekwondo)) OR TS=(Karate)) OR TS=(Judo)) OR TS=(Aikido)) OR TS=(MMA)) OR TS=(mixed martial arts)</w:t>
      </w:r>
    </w:p>
    <w:p w14:paraId="6609AFF1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3 </w:t>
      </w:r>
    </w:p>
    <w:p w14:paraId="1CAF8E97" w14:textId="150315BF" w:rsidR="00191819" w:rsidRPr="007E1044" w:rsidRDefault="00DB1794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((((((TS=(aggression)) OR TS=(aggressive)) OR TS=(aggressiveness)) OR TS=(hostility)) OR TS=(violence)) OR TS=(anger)) OR TS=(bully)) OR TS=(bullying)</w:t>
      </w:r>
    </w:p>
    <w:p w14:paraId="0D742983" w14:textId="167DF564" w:rsidR="00DB1794" w:rsidRPr="007E1044" w:rsidRDefault="00DB1794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>4</w:t>
      </w:r>
    </w:p>
    <w:p w14:paraId="29BC90EF" w14:textId="77777777" w:rsidR="00DB1794" w:rsidRPr="007E1044" w:rsidRDefault="00DB1794" w:rsidP="00DB1794">
      <w:pPr>
        <w:spacing w:line="400" w:lineRule="exact"/>
        <w:rPr>
          <w:rFonts w:ascii="Times New Roman" w:eastAsia="宋体" w:hAnsi="Times New Roman" w:cs="Times New Roman"/>
        </w:rPr>
      </w:pPr>
      <w:r w:rsidRPr="007E1044">
        <w:rPr>
          <w:rFonts w:ascii="Times New Roman" w:eastAsia="宋体" w:hAnsi="Times New Roman" w:cs="Times New Roman" w:hint="eastAsia"/>
        </w:rPr>
        <w:t>#1 AND #2 AND #3</w:t>
      </w:r>
    </w:p>
    <w:p w14:paraId="7E01A300" w14:textId="5BC2E842" w:rsidR="00191819" w:rsidRPr="007E1044" w:rsidRDefault="00A22623" w:rsidP="007E1044">
      <w:pPr>
        <w:pStyle w:val="2"/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</w:pPr>
      <w:r w:rsidRPr="007E1044">
        <w:rPr>
          <w:rFonts w:ascii="Times New Roman" w:eastAsia="宋体" w:hAnsi="Times New Roman" w:cs="Times New Roman"/>
          <w:b/>
          <w:bCs/>
          <w:color w:val="auto"/>
          <w:sz w:val="22"/>
          <w:szCs w:val="22"/>
        </w:rPr>
        <w:lastRenderedPageBreak/>
        <w:t>ScienceDirect</w:t>
      </w:r>
    </w:p>
    <w:p w14:paraId="6D426FEE" w14:textId="19ABE14F" w:rsidR="00191819" w:rsidRPr="007E1044" w:rsidRDefault="00CB21E5" w:rsidP="00191819">
      <w:pPr>
        <w:spacing w:line="400" w:lineRule="exact"/>
        <w:rPr>
          <w:rFonts w:ascii="Times New Roman" w:eastAsia="宋体" w:hAnsi="Times New Roman"/>
          <w:b/>
          <w:bCs/>
        </w:rPr>
      </w:pPr>
      <w:r w:rsidRPr="007E1044">
        <w:rPr>
          <w:rFonts w:ascii="Times New Roman" w:eastAsia="宋体" w:hAnsi="Times New Roman"/>
          <w:b/>
          <w:bCs/>
        </w:rPr>
        <w:t>Title, abstract or author-specified keywords</w:t>
      </w:r>
      <w:r w:rsidRPr="007E1044">
        <w:rPr>
          <w:rFonts w:ascii="Times New Roman" w:eastAsia="宋体" w:hAnsi="Times New Roman" w:hint="eastAsia"/>
          <w:b/>
          <w:bCs/>
        </w:rPr>
        <w:t>：</w:t>
      </w:r>
    </w:p>
    <w:p w14:paraId="1ECC0F6E" w14:textId="74B69117" w:rsidR="00A22623" w:rsidRPr="007E1044" w:rsidRDefault="007C6470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CB21E5" w:rsidRPr="007E1044">
        <w:rPr>
          <w:rFonts w:ascii="Times New Roman" w:eastAsia="宋体" w:hAnsi="Times New Roman" w:hint="eastAsia"/>
        </w:rPr>
        <w:t>"martial arts" OR "Taekwondo" OR "Karate" OR "Judo</w:t>
      </w:r>
      <w:bookmarkStart w:id="1" w:name="OLE_LINK1"/>
      <w:r w:rsidR="00CB21E5" w:rsidRPr="007E1044">
        <w:rPr>
          <w:rFonts w:ascii="Times New Roman" w:eastAsia="宋体" w:hAnsi="Times New Roman" w:hint="eastAsia"/>
        </w:rPr>
        <w:t>"</w:t>
      </w:r>
      <w:bookmarkEnd w:id="1"/>
      <w:r w:rsidR="00CB21E5" w:rsidRPr="007E1044">
        <w:rPr>
          <w:rFonts w:ascii="Times New Roman" w:eastAsia="宋体" w:hAnsi="Times New Roman" w:hint="eastAsia"/>
        </w:rPr>
        <w:t xml:space="preserve"> OR "Aikido"</w:t>
      </w:r>
      <w:r w:rsidRPr="007E1044">
        <w:rPr>
          <w:rFonts w:ascii="Times New Roman" w:eastAsia="宋体" w:hAnsi="Times New Roman" w:hint="eastAsia"/>
        </w:rPr>
        <w:t>)</w:t>
      </w:r>
      <w:r w:rsidR="00CB21E5" w:rsidRPr="007E1044">
        <w:rPr>
          <w:rFonts w:ascii="Times New Roman" w:eastAsia="宋体" w:hAnsi="Times New Roman" w:hint="eastAsia"/>
        </w:rPr>
        <w:t xml:space="preserve"> AND </w:t>
      </w:r>
      <w:r w:rsidRPr="007E1044">
        <w:rPr>
          <w:rFonts w:ascii="Times New Roman" w:eastAsia="宋体" w:hAnsi="Times New Roman" w:hint="eastAsia"/>
        </w:rPr>
        <w:t>(</w:t>
      </w:r>
      <w:r w:rsidR="00CB21E5" w:rsidRPr="007E1044">
        <w:rPr>
          <w:rFonts w:ascii="Times New Roman" w:eastAsia="宋体" w:hAnsi="Times New Roman" w:hint="eastAsia"/>
        </w:rPr>
        <w:t>"aggressive" OR "hostility"</w:t>
      </w:r>
      <w:r w:rsidRPr="007E1044">
        <w:rPr>
          <w:rFonts w:ascii="Times New Roman" w:eastAsia="宋体" w:hAnsi="Times New Roman" w:hint="eastAsia"/>
        </w:rPr>
        <w:t>)</w:t>
      </w:r>
    </w:p>
    <w:p w14:paraId="2FB8E5BF" w14:textId="6EC71F9E" w:rsidR="00CB21E5" w:rsidRPr="007E1044" w:rsidRDefault="00CB21E5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/>
          <w:b/>
          <w:bCs/>
        </w:rPr>
        <w:t>Title</w:t>
      </w:r>
      <w:r w:rsidRPr="007E1044">
        <w:rPr>
          <w:rFonts w:ascii="Times New Roman" w:eastAsia="宋体" w:hAnsi="Times New Roman" w:cs="Times New Roman" w:hint="eastAsia"/>
          <w:b/>
          <w:bCs/>
        </w:rPr>
        <w:t>：</w:t>
      </w:r>
    </w:p>
    <w:p w14:paraId="7564C439" w14:textId="26568171" w:rsidR="00CB21E5" w:rsidRPr="007E1044" w:rsidRDefault="007C6470" w:rsidP="00191819">
      <w:pPr>
        <w:spacing w:line="400" w:lineRule="exact"/>
        <w:rPr>
          <w:rFonts w:ascii="Times New Roman" w:eastAsia="宋体" w:hAnsi="Times New Roman" w:cs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CB21E5" w:rsidRPr="007E1044">
        <w:rPr>
          <w:rFonts w:ascii="Times New Roman" w:eastAsia="宋体" w:hAnsi="Times New Roman" w:hint="eastAsia"/>
        </w:rPr>
        <w:t>"</w:t>
      </w:r>
      <w:r w:rsidR="00CB21E5" w:rsidRPr="007E1044">
        <w:rPr>
          <w:rFonts w:ascii="Times New Roman" w:eastAsia="宋体" w:hAnsi="Times New Roman" w:cs="Times New Roman" w:hint="eastAsia"/>
        </w:rPr>
        <w:t>school bullying</w:t>
      </w:r>
      <w:r w:rsidR="00CB21E5" w:rsidRPr="007E1044">
        <w:rPr>
          <w:rFonts w:ascii="Times New Roman" w:eastAsia="宋体" w:hAnsi="Times New Roman" w:hint="eastAsia"/>
        </w:rPr>
        <w:t xml:space="preserve">" </w:t>
      </w:r>
      <w:r w:rsidR="00CB21E5" w:rsidRPr="007E1044">
        <w:rPr>
          <w:rFonts w:ascii="Times New Roman" w:eastAsia="宋体" w:hAnsi="Times New Roman" w:cs="Times New Roman" w:hint="eastAsia"/>
        </w:rPr>
        <w:t xml:space="preserve">OR </w:t>
      </w:r>
      <w:r w:rsidR="00CB21E5" w:rsidRPr="007E1044">
        <w:rPr>
          <w:rFonts w:ascii="Times New Roman" w:eastAsia="宋体" w:hAnsi="Times New Roman" w:hint="eastAsia"/>
        </w:rPr>
        <w:t>"</w:t>
      </w:r>
      <w:r w:rsidR="00CB21E5" w:rsidRPr="007E1044">
        <w:rPr>
          <w:rFonts w:ascii="Times New Roman" w:eastAsia="宋体" w:hAnsi="Times New Roman" w:cs="Times New Roman" w:hint="eastAsia"/>
        </w:rPr>
        <w:t>aggression</w:t>
      </w:r>
      <w:r w:rsidR="00CB21E5" w:rsidRPr="007E1044">
        <w:rPr>
          <w:rFonts w:ascii="Times New Roman" w:eastAsia="宋体" w:hAnsi="Times New Roman" w:hint="eastAsia"/>
        </w:rPr>
        <w:t xml:space="preserve">" </w:t>
      </w:r>
      <w:r w:rsidR="00CB21E5" w:rsidRPr="007E1044">
        <w:rPr>
          <w:rFonts w:ascii="Times New Roman" w:eastAsia="宋体" w:hAnsi="Times New Roman" w:cs="Times New Roman" w:hint="eastAsia"/>
        </w:rPr>
        <w:t xml:space="preserve">OR </w:t>
      </w:r>
      <w:r w:rsidR="00CB21E5" w:rsidRPr="007E1044">
        <w:rPr>
          <w:rFonts w:ascii="Times New Roman" w:eastAsia="宋体" w:hAnsi="Times New Roman" w:hint="eastAsia"/>
        </w:rPr>
        <w:t>"</w:t>
      </w:r>
      <w:r w:rsidR="00CB21E5" w:rsidRPr="007E1044">
        <w:rPr>
          <w:rFonts w:ascii="Times New Roman" w:eastAsia="宋体" w:hAnsi="Times New Roman" w:cs="Times New Roman" w:hint="eastAsia"/>
        </w:rPr>
        <w:t>hostility</w:t>
      </w:r>
      <w:r w:rsidR="00CB21E5" w:rsidRPr="007E1044">
        <w:rPr>
          <w:rFonts w:ascii="Times New Roman" w:eastAsia="宋体" w:hAnsi="Times New Roman" w:hint="eastAsia"/>
        </w:rPr>
        <w:t>"</w:t>
      </w:r>
      <w:r w:rsidRPr="007E1044">
        <w:rPr>
          <w:rFonts w:ascii="Times New Roman" w:eastAsia="宋体" w:hAnsi="Times New Roman" w:hint="eastAsia"/>
        </w:rPr>
        <w:t>)</w:t>
      </w:r>
      <w:r w:rsidR="00CB21E5" w:rsidRPr="007E1044">
        <w:rPr>
          <w:rFonts w:ascii="Times New Roman" w:eastAsia="宋体" w:hAnsi="Times New Roman" w:cs="Times New Roman" w:hint="eastAsia"/>
        </w:rPr>
        <w:t xml:space="preserve"> AND </w:t>
      </w:r>
      <w:r w:rsidRPr="007E1044">
        <w:rPr>
          <w:rFonts w:ascii="Times New Roman" w:eastAsia="宋体" w:hAnsi="Times New Roman" w:cs="Times New Roman" w:hint="eastAsia"/>
        </w:rPr>
        <w:t>(</w:t>
      </w:r>
      <w:r w:rsidR="00CB21E5" w:rsidRPr="007E1044">
        <w:rPr>
          <w:rFonts w:ascii="Times New Roman" w:eastAsia="宋体" w:hAnsi="Times New Roman" w:hint="eastAsia"/>
        </w:rPr>
        <w:t>"</w:t>
      </w:r>
      <w:r w:rsidR="00CB21E5" w:rsidRPr="007E1044">
        <w:rPr>
          <w:rFonts w:ascii="Times New Roman" w:eastAsia="宋体" w:hAnsi="Times New Roman" w:cs="Times New Roman" w:hint="eastAsia"/>
        </w:rPr>
        <w:t>martial arts</w:t>
      </w:r>
      <w:r w:rsidR="00CB21E5" w:rsidRPr="007E1044">
        <w:rPr>
          <w:rFonts w:ascii="Times New Roman" w:eastAsia="宋体" w:hAnsi="Times New Roman" w:hint="eastAsia"/>
        </w:rPr>
        <w:t xml:space="preserve">" </w:t>
      </w:r>
      <w:r w:rsidR="00CB21E5" w:rsidRPr="007E1044">
        <w:rPr>
          <w:rFonts w:ascii="Times New Roman" w:eastAsia="宋体" w:hAnsi="Times New Roman" w:cs="Times New Roman" w:hint="eastAsia"/>
        </w:rPr>
        <w:t xml:space="preserve">OR </w:t>
      </w:r>
      <w:r w:rsidR="00CB21E5" w:rsidRPr="007E1044">
        <w:rPr>
          <w:rFonts w:ascii="Times New Roman" w:eastAsia="宋体" w:hAnsi="Times New Roman" w:hint="eastAsia"/>
        </w:rPr>
        <w:t>"</w:t>
      </w:r>
      <w:r w:rsidR="00CB21E5" w:rsidRPr="007E1044">
        <w:rPr>
          <w:rFonts w:ascii="Times New Roman" w:eastAsia="宋体" w:hAnsi="Times New Roman" w:cs="Times New Roman" w:hint="eastAsia"/>
        </w:rPr>
        <w:t>mixed martial arts</w:t>
      </w:r>
      <w:r w:rsidR="00CB21E5" w:rsidRPr="007E1044">
        <w:rPr>
          <w:rFonts w:ascii="Times New Roman" w:eastAsia="宋体" w:hAnsi="Times New Roman" w:hint="eastAsia"/>
        </w:rPr>
        <w:t>"</w:t>
      </w:r>
      <w:r w:rsidRPr="007E1044">
        <w:rPr>
          <w:rFonts w:ascii="Times New Roman" w:eastAsia="宋体" w:hAnsi="Times New Roman" w:hint="eastAsia"/>
        </w:rPr>
        <w:t>)</w:t>
      </w:r>
    </w:p>
    <w:p w14:paraId="6659E0EB" w14:textId="77777777" w:rsidR="00CB21E5" w:rsidRPr="007E1044" w:rsidRDefault="00CB21E5" w:rsidP="00191819">
      <w:pPr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CCEBFB" w14:textId="21169088" w:rsidR="00191819" w:rsidRPr="007E1044" w:rsidRDefault="00191819" w:rsidP="007E1044">
      <w:pPr>
        <w:pStyle w:val="2"/>
        <w:rPr>
          <w:rFonts w:ascii="Times New Roman" w:eastAsia="宋体" w:hAnsi="Times New Roman"/>
          <w:color w:val="auto"/>
          <w:sz w:val="22"/>
          <w:szCs w:val="22"/>
        </w:rPr>
      </w:pPr>
      <w:r w:rsidRPr="007E1044">
        <w:rPr>
          <w:rFonts w:ascii="Times New Roman" w:eastAsia="宋体" w:hAnsi="Times New Roman" w:cs="Times New Roman" w:hint="eastAsia"/>
          <w:b/>
          <w:bCs/>
          <w:color w:val="auto"/>
          <w:sz w:val="22"/>
          <w:szCs w:val="22"/>
        </w:rPr>
        <w:t xml:space="preserve">Chinese databases, including China National Knowledge Infrastructure (CNKI) and Wanfang Data, were also searched using the same search strategy. </w:t>
      </w:r>
    </w:p>
    <w:p w14:paraId="5885D306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1</w:t>
      </w:r>
    </w:p>
    <w:p w14:paraId="20FD7B07" w14:textId="7DFA59F5" w:rsidR="00191819" w:rsidRPr="007E1044" w:rsidRDefault="00191819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A92C7F" w:rsidRPr="007E1044">
        <w:rPr>
          <w:rFonts w:ascii="Times New Roman" w:eastAsia="宋体" w:hAnsi="Times New Roman" w:hint="eastAsia"/>
        </w:rPr>
        <w:t>青少年</w:t>
      </w:r>
      <w:r w:rsidRPr="007E1044">
        <w:rPr>
          <w:rFonts w:ascii="Times New Roman" w:eastAsia="宋体" w:hAnsi="Times New Roman" w:hint="eastAsia"/>
        </w:rPr>
        <w:t xml:space="preserve"> OR</w:t>
      </w:r>
      <w:r w:rsidR="004C2117" w:rsidRPr="007E1044">
        <w:rPr>
          <w:rFonts w:ascii="Times New Roman" w:eastAsia="宋体" w:hAnsi="Times New Roman" w:hint="eastAsia"/>
        </w:rPr>
        <w:t xml:space="preserve"> </w:t>
      </w:r>
      <w:r w:rsidR="004C2117" w:rsidRPr="007E1044">
        <w:rPr>
          <w:rFonts w:ascii="Times New Roman" w:eastAsia="宋体" w:hAnsi="Times New Roman" w:hint="eastAsia"/>
        </w:rPr>
        <w:t>儿童</w:t>
      </w:r>
      <w:r w:rsidR="004C2117" w:rsidRPr="007E1044">
        <w:rPr>
          <w:rFonts w:ascii="Times New Roman" w:eastAsia="宋体" w:hAnsi="Times New Roman" w:hint="eastAsia"/>
        </w:rPr>
        <w:t xml:space="preserve"> OR</w:t>
      </w:r>
      <w:r w:rsidRPr="007E1044">
        <w:rPr>
          <w:rFonts w:ascii="Times New Roman" w:eastAsia="宋体" w:hAnsi="Times New Roman" w:hint="eastAsia"/>
        </w:rPr>
        <w:t xml:space="preserve"> </w:t>
      </w:r>
      <w:r w:rsidR="00A92C7F" w:rsidRPr="007E1044">
        <w:rPr>
          <w:rFonts w:ascii="Times New Roman" w:eastAsia="宋体" w:hAnsi="Times New Roman" w:hint="eastAsia"/>
        </w:rPr>
        <w:t>学生</w:t>
      </w:r>
      <w:r w:rsidRPr="007E1044">
        <w:rPr>
          <w:rFonts w:ascii="Times New Roman" w:eastAsia="宋体" w:hAnsi="Times New Roman" w:hint="eastAsia"/>
        </w:rPr>
        <w:t xml:space="preserve"> OR </w:t>
      </w:r>
      <w:r w:rsidR="00A92C7F" w:rsidRPr="007E1044">
        <w:rPr>
          <w:rFonts w:ascii="Times New Roman" w:eastAsia="宋体" w:hAnsi="Times New Roman" w:hint="eastAsia"/>
        </w:rPr>
        <w:t>少年</w:t>
      </w:r>
      <w:r w:rsidRPr="007E1044">
        <w:rPr>
          <w:rFonts w:eastAsia="宋体" w:hint="eastAsia"/>
        </w:rPr>
        <w:t>)</w:t>
      </w:r>
    </w:p>
    <w:p w14:paraId="376579F6" w14:textId="2D46B5DF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2 </w:t>
      </w:r>
    </w:p>
    <w:p w14:paraId="4B04919B" w14:textId="47F28FAB" w:rsidR="00191819" w:rsidRPr="007E1044" w:rsidRDefault="00191819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A92C7F" w:rsidRPr="007E1044">
        <w:rPr>
          <w:rFonts w:eastAsia="宋体" w:hint="eastAsia"/>
        </w:rPr>
        <w:t>武术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武术运动</w:t>
      </w:r>
      <w:r w:rsidR="005E5D6C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传统武术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中国武术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散打</w:t>
      </w:r>
      <w:r w:rsidR="00A92C7F" w:rsidRPr="007E1044">
        <w:rPr>
          <w:rFonts w:eastAsia="宋体" w:hint="eastAsia"/>
        </w:rPr>
        <w:t xml:space="preserve"> </w:t>
      </w:r>
      <w:r w:rsidR="00A92C7F" w:rsidRPr="007E1044">
        <w:rPr>
          <w:rFonts w:ascii="Times New Roman" w:eastAsia="宋体" w:hAnsi="Times New Roman" w:hint="eastAsia"/>
        </w:rPr>
        <w:t>OR</w:t>
      </w:r>
      <w:r w:rsidR="00A92C7F"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太极</w:t>
      </w:r>
      <w:r w:rsidR="00047812" w:rsidRPr="007E1044">
        <w:rPr>
          <w:rFonts w:eastAsia="宋体" w:hint="eastAsia"/>
        </w:rPr>
        <w:t xml:space="preserve"> </w:t>
      </w:r>
      <w:r w:rsidR="00047812" w:rsidRPr="007E1044">
        <w:rPr>
          <w:rFonts w:ascii="Times New Roman" w:eastAsia="宋体" w:hAnsi="Times New Roman" w:hint="eastAsia"/>
        </w:rPr>
        <w:t xml:space="preserve">OR </w:t>
      </w:r>
      <w:r w:rsidR="00047812" w:rsidRPr="007E1044">
        <w:rPr>
          <w:rFonts w:ascii="Times New Roman" w:eastAsia="宋体" w:hAnsi="Times New Roman" w:hint="eastAsia"/>
        </w:rPr>
        <w:t>跆拳道</w:t>
      </w:r>
      <w:r w:rsidR="00047812" w:rsidRPr="007E1044">
        <w:rPr>
          <w:rFonts w:ascii="Times New Roman" w:eastAsia="宋体" w:hAnsi="Times New Roman" w:hint="eastAsia"/>
        </w:rPr>
        <w:t xml:space="preserve"> OR </w:t>
      </w:r>
      <w:r w:rsidR="00047812" w:rsidRPr="007E1044">
        <w:rPr>
          <w:rFonts w:ascii="Times New Roman" w:eastAsia="宋体" w:hAnsi="Times New Roman" w:hint="eastAsia"/>
        </w:rPr>
        <w:t>空手道</w:t>
      </w:r>
      <w:r w:rsidR="00047812" w:rsidRPr="007E1044">
        <w:rPr>
          <w:rFonts w:ascii="Times New Roman" w:eastAsia="宋体" w:hAnsi="Times New Roman" w:hint="eastAsia"/>
        </w:rPr>
        <w:t xml:space="preserve"> OR </w:t>
      </w:r>
      <w:r w:rsidR="00047812" w:rsidRPr="007E1044">
        <w:rPr>
          <w:rFonts w:ascii="Times New Roman" w:eastAsia="宋体" w:hAnsi="Times New Roman" w:hint="eastAsia"/>
        </w:rPr>
        <w:t>柔道</w:t>
      </w:r>
      <w:r w:rsidRPr="007E1044">
        <w:rPr>
          <w:rFonts w:ascii="Times New Roman" w:eastAsia="宋体" w:hAnsi="Times New Roman" w:hint="eastAsia"/>
        </w:rPr>
        <w:t>)</w:t>
      </w:r>
    </w:p>
    <w:p w14:paraId="0952CCD7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 w:cs="Times New Roman"/>
          <w:b/>
          <w:bCs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3 </w:t>
      </w:r>
    </w:p>
    <w:p w14:paraId="48890C4D" w14:textId="3338B57A" w:rsidR="00191819" w:rsidRPr="007E1044" w:rsidRDefault="00191819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hint="eastAsia"/>
        </w:rPr>
        <w:t>(</w:t>
      </w:r>
      <w:r w:rsidR="00A92C7F" w:rsidRPr="007E1044">
        <w:rPr>
          <w:rFonts w:eastAsia="宋体" w:hint="eastAsia"/>
        </w:rPr>
        <w:t>攻击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攻击性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OR</w:t>
      </w:r>
      <w:r w:rsidRPr="007E1044">
        <w:rPr>
          <w:rFonts w:eastAsia="宋体" w:hint="eastAsia"/>
        </w:rPr>
        <w:t xml:space="preserve"> </w:t>
      </w:r>
      <w:r w:rsidR="00A92C7F" w:rsidRPr="007E1044">
        <w:rPr>
          <w:rFonts w:eastAsia="宋体" w:hint="eastAsia"/>
        </w:rPr>
        <w:t>攻击行为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 xml:space="preserve">OR </w:t>
      </w:r>
      <w:r w:rsidR="007C6470" w:rsidRPr="007E1044">
        <w:rPr>
          <w:rFonts w:ascii="Times New Roman" w:eastAsia="宋体" w:hAnsi="Times New Roman" w:hint="eastAsia"/>
        </w:rPr>
        <w:t>校园</w:t>
      </w:r>
      <w:r w:rsidR="00A92C7F" w:rsidRPr="007E1044">
        <w:rPr>
          <w:rFonts w:ascii="Times New Roman" w:eastAsia="宋体" w:hAnsi="Times New Roman" w:hint="eastAsia"/>
        </w:rPr>
        <w:t>欺凌</w:t>
      </w:r>
      <w:r w:rsidR="00A92C7F" w:rsidRPr="007E1044">
        <w:rPr>
          <w:rFonts w:ascii="Times New Roman" w:eastAsia="宋体" w:hAnsi="Times New Roman" w:hint="eastAsia"/>
        </w:rPr>
        <w:t xml:space="preserve"> OR </w:t>
      </w:r>
      <w:r w:rsidR="007C6470" w:rsidRPr="007E1044">
        <w:rPr>
          <w:rFonts w:ascii="Times New Roman" w:eastAsia="宋体" w:hAnsi="Times New Roman" w:hint="eastAsia"/>
        </w:rPr>
        <w:t>校园</w:t>
      </w:r>
      <w:r w:rsidR="00A92C7F" w:rsidRPr="007E1044">
        <w:rPr>
          <w:rFonts w:ascii="Times New Roman" w:eastAsia="宋体" w:hAnsi="Times New Roman" w:hint="eastAsia"/>
        </w:rPr>
        <w:t>霸凌</w:t>
      </w:r>
      <w:r w:rsidRPr="007E1044">
        <w:rPr>
          <w:rFonts w:eastAsia="宋体" w:hint="eastAsia"/>
        </w:rPr>
        <w:t xml:space="preserve"> </w:t>
      </w:r>
      <w:r w:rsidRPr="007E1044">
        <w:rPr>
          <w:rFonts w:ascii="Times New Roman" w:eastAsia="宋体" w:hAnsi="Times New Roman" w:hint="eastAsia"/>
        </w:rPr>
        <w:t>)</w:t>
      </w:r>
    </w:p>
    <w:p w14:paraId="4CA9C8A7" w14:textId="77777777" w:rsidR="00191819" w:rsidRPr="007E1044" w:rsidRDefault="00191819" w:rsidP="00191819">
      <w:pPr>
        <w:spacing w:line="400" w:lineRule="exact"/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 w:cs="Times New Roman"/>
          <w:b/>
          <w:bCs/>
        </w:rPr>
        <w:t>#</w:t>
      </w:r>
      <w:r w:rsidRPr="007E1044">
        <w:rPr>
          <w:rFonts w:ascii="Times New Roman" w:eastAsia="宋体" w:hAnsi="Times New Roman" w:cs="Times New Roman" w:hint="eastAsia"/>
          <w:b/>
          <w:bCs/>
        </w:rPr>
        <w:t xml:space="preserve">4 </w:t>
      </w:r>
    </w:p>
    <w:p w14:paraId="67ABA88D" w14:textId="77777777" w:rsidR="00A92C7F" w:rsidRPr="007E1044" w:rsidRDefault="00A92C7F" w:rsidP="00A92C7F">
      <w:pPr>
        <w:spacing w:line="400" w:lineRule="exact"/>
        <w:rPr>
          <w:rFonts w:ascii="Times New Roman" w:eastAsia="宋体" w:hAnsi="Times New Roman" w:cs="Times New Roman"/>
        </w:rPr>
      </w:pPr>
      <w:r w:rsidRPr="007E1044">
        <w:rPr>
          <w:rFonts w:ascii="Times New Roman" w:eastAsia="宋体" w:hAnsi="Times New Roman" w:cs="Times New Roman" w:hint="eastAsia"/>
        </w:rPr>
        <w:t>#1 AND #2 AND #3</w:t>
      </w:r>
    </w:p>
    <w:p w14:paraId="740EB0B5" w14:textId="6911E752" w:rsidR="007E1044" w:rsidRPr="007E1044" w:rsidRDefault="007E1044">
      <w:pPr>
        <w:rPr>
          <w:rFonts w:hint="eastAsia"/>
        </w:rPr>
      </w:pPr>
    </w:p>
    <w:p w14:paraId="3D8FEE28" w14:textId="410CB531" w:rsidR="007E1044" w:rsidRDefault="007E1044">
      <w:pPr>
        <w:rPr>
          <w:rFonts w:ascii="Times New Roman" w:eastAsia="宋体" w:hAnsi="Times New Roman"/>
        </w:rPr>
      </w:pPr>
      <w:r w:rsidRPr="007E1044">
        <w:rPr>
          <w:rFonts w:ascii="Times New Roman" w:eastAsia="宋体" w:hAnsi="Times New Roman"/>
        </w:rPr>
        <w:t>The final literature search across all databases was conducted on 23 January 2025.</w:t>
      </w:r>
    </w:p>
    <w:p w14:paraId="5A80A03C" w14:textId="77777777" w:rsidR="007E1044" w:rsidRDefault="007E1044">
      <w:pPr>
        <w:rPr>
          <w:rFonts w:ascii="Times New Roman" w:eastAsia="宋体" w:hAnsi="Times New Roman"/>
        </w:rPr>
      </w:pPr>
    </w:p>
    <w:p w14:paraId="179CFD0D" w14:textId="77777777" w:rsidR="007E1044" w:rsidRDefault="007E1044">
      <w:pPr>
        <w:rPr>
          <w:rFonts w:ascii="Times New Roman" w:eastAsia="宋体" w:hAnsi="Times New Roman"/>
        </w:rPr>
      </w:pPr>
    </w:p>
    <w:p w14:paraId="50474700" w14:textId="77777777" w:rsidR="007E1044" w:rsidRDefault="007E1044">
      <w:pPr>
        <w:rPr>
          <w:rFonts w:ascii="Times New Roman" w:eastAsia="宋体" w:hAnsi="Times New Roman"/>
        </w:rPr>
      </w:pPr>
    </w:p>
    <w:p w14:paraId="786112E9" w14:textId="77777777" w:rsidR="007E1044" w:rsidRPr="00175BE7" w:rsidRDefault="007E1044">
      <w:pPr>
        <w:rPr>
          <w:rFonts w:ascii="Times New Roman" w:eastAsia="宋体" w:hAnsi="Times New Roman"/>
        </w:rPr>
      </w:pPr>
    </w:p>
    <w:p w14:paraId="349EBCE8" w14:textId="77777777" w:rsidR="007E1044" w:rsidRDefault="007E1044">
      <w:pPr>
        <w:rPr>
          <w:rFonts w:ascii="Times New Roman" w:eastAsia="宋体" w:hAnsi="Times New Roman"/>
        </w:rPr>
      </w:pPr>
    </w:p>
    <w:p w14:paraId="52D7D214" w14:textId="77777777" w:rsidR="007E1044" w:rsidRDefault="007E1044">
      <w:pPr>
        <w:rPr>
          <w:rFonts w:ascii="Times New Roman" w:eastAsia="宋体" w:hAnsi="Times New Roman"/>
        </w:rPr>
      </w:pPr>
    </w:p>
    <w:p w14:paraId="5B38A0F3" w14:textId="553B2C3F" w:rsidR="007E1044" w:rsidRDefault="007E1044">
      <w:pPr>
        <w:rPr>
          <w:rFonts w:ascii="Times New Roman" w:eastAsia="宋体" w:hAnsi="Times New Roman"/>
        </w:rPr>
      </w:pPr>
    </w:p>
    <w:p w14:paraId="1E0E51BF" w14:textId="2000F904" w:rsidR="007E1044" w:rsidRDefault="007E1044">
      <w:pPr>
        <w:rPr>
          <w:rFonts w:ascii="Times New Roman" w:eastAsia="宋体" w:hAnsi="Times New Roman"/>
        </w:rPr>
      </w:pPr>
    </w:p>
    <w:p w14:paraId="39D6BFE0" w14:textId="2232A1BD" w:rsidR="007E1044" w:rsidRDefault="007E1044">
      <w:pPr>
        <w:rPr>
          <w:rFonts w:ascii="Times New Roman" w:eastAsia="宋体" w:hAnsi="Times New Roman"/>
        </w:rPr>
      </w:pPr>
    </w:p>
    <w:p w14:paraId="51E66302" w14:textId="5EFB9EBC" w:rsidR="007E1044" w:rsidRDefault="007E1044">
      <w:pPr>
        <w:rPr>
          <w:rFonts w:ascii="Times New Roman" w:eastAsia="宋体" w:hAnsi="Times New Roman"/>
        </w:rPr>
      </w:pPr>
    </w:p>
    <w:p w14:paraId="26AFFC85" w14:textId="42FE16B7" w:rsidR="007E1044" w:rsidRDefault="007E1044">
      <w:pPr>
        <w:rPr>
          <w:rFonts w:ascii="Times New Roman" w:eastAsia="宋体" w:hAnsi="Times New Roman"/>
        </w:rPr>
      </w:pPr>
    </w:p>
    <w:p w14:paraId="213B3E5E" w14:textId="3F91F107" w:rsidR="007E1044" w:rsidRDefault="007E1044">
      <w:pPr>
        <w:rPr>
          <w:rFonts w:ascii="Times New Roman" w:eastAsia="宋体" w:hAnsi="Times New Roman"/>
        </w:rPr>
      </w:pPr>
    </w:p>
    <w:p w14:paraId="040AFE49" w14:textId="50E2FB26" w:rsidR="007E1044" w:rsidRDefault="007E1044">
      <w:pPr>
        <w:rPr>
          <w:rFonts w:ascii="Times New Roman" w:eastAsia="宋体" w:hAnsi="Times New Roman"/>
        </w:rPr>
      </w:pPr>
    </w:p>
    <w:p w14:paraId="3E9ECA47" w14:textId="77777777" w:rsidR="007E1044" w:rsidRDefault="007E1044">
      <w:pPr>
        <w:rPr>
          <w:rFonts w:ascii="Times New Roman" w:eastAsia="宋体" w:hAnsi="Times New Roman"/>
        </w:rPr>
      </w:pPr>
    </w:p>
    <w:p w14:paraId="0B54D82A" w14:textId="77777777" w:rsidR="007E1044" w:rsidRDefault="007E1044">
      <w:pPr>
        <w:rPr>
          <w:rFonts w:ascii="Times New Roman" w:eastAsia="宋体" w:hAnsi="Times New Roman"/>
        </w:rPr>
      </w:pPr>
    </w:p>
    <w:p w14:paraId="74F84F09" w14:textId="77777777" w:rsidR="007E1044" w:rsidRDefault="007E1044">
      <w:pPr>
        <w:rPr>
          <w:rFonts w:ascii="Times New Roman" w:eastAsia="宋体" w:hAnsi="Times New Roman"/>
        </w:rPr>
      </w:pPr>
    </w:p>
    <w:p w14:paraId="267EC1A0" w14:textId="77777777" w:rsidR="007E1044" w:rsidRDefault="007E1044">
      <w:pPr>
        <w:rPr>
          <w:rFonts w:ascii="Times New Roman" w:eastAsia="宋体" w:hAnsi="Times New Roman"/>
        </w:rPr>
      </w:pPr>
    </w:p>
    <w:p w14:paraId="5BECD0D9" w14:textId="77777777" w:rsidR="007A5D3F" w:rsidRDefault="007A5D3F">
      <w:pPr>
        <w:rPr>
          <w:rFonts w:ascii="Times New Roman" w:eastAsia="宋体" w:hAnsi="Times New Roman"/>
        </w:rPr>
        <w:sectPr w:rsidR="007A5D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B99A46" w14:textId="2D672DB7" w:rsidR="00905ABD" w:rsidRPr="005E5D6C" w:rsidRDefault="00905ABD" w:rsidP="005E5D6C">
      <w:pPr>
        <w:pStyle w:val="1"/>
        <w:spacing w:before="240"/>
        <w:rPr>
          <w:rFonts w:hint="eastAsia"/>
          <w:sz w:val="30"/>
          <w:szCs w:val="30"/>
        </w:rPr>
      </w:pP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lastRenderedPageBreak/>
        <w:t>S</w:t>
      </w:r>
      <w:r w:rsidR="00397C7B" w:rsidRPr="005E5D6C">
        <w:rPr>
          <w:rFonts w:ascii="Times New Roman" w:eastAsia="宋体" w:hAnsi="Times New Roman" w:hint="eastAsia"/>
          <w:b/>
          <w:bCs/>
          <w:color w:val="auto"/>
          <w:sz w:val="30"/>
          <w:szCs w:val="30"/>
        </w:rPr>
        <w:t>2</w:t>
      </w:r>
      <w:r w:rsidRPr="005E5D6C">
        <w:rPr>
          <w:rFonts w:ascii="Times New Roman" w:eastAsia="宋体" w:hAnsi="Times New Roman"/>
          <w:b/>
          <w:bCs/>
          <w:color w:val="auto"/>
          <w:sz w:val="30"/>
          <w:szCs w:val="30"/>
        </w:rPr>
        <w:t xml:space="preserve">. </w:t>
      </w:r>
      <w:r w:rsidR="008338D0" w:rsidRPr="008338D0">
        <w:rPr>
          <w:rFonts w:ascii="Times New Roman" w:eastAsia="宋体" w:hAnsi="Times New Roman"/>
          <w:b/>
          <w:bCs/>
          <w:color w:val="auto"/>
          <w:sz w:val="30"/>
          <w:szCs w:val="30"/>
        </w:rPr>
        <w:t>Risk-of-bias assessment of included studies (RoB 2 and JBI tools)</w:t>
      </w:r>
    </w:p>
    <w:p w14:paraId="72437E16" w14:textId="42145449" w:rsidR="00905ABD" w:rsidRDefault="00FD5086" w:rsidP="00905ABD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 wp14:anchorId="03C5CE15" wp14:editId="200A6A2A">
            <wp:simplePos x="0" y="0"/>
            <wp:positionH relativeFrom="column">
              <wp:posOffset>299402</wp:posOffset>
            </wp:positionH>
            <wp:positionV relativeFrom="paragraph">
              <wp:posOffset>86043</wp:posOffset>
            </wp:positionV>
            <wp:extent cx="5039215" cy="7410450"/>
            <wp:effectExtent l="0" t="0" r="9525" b="0"/>
            <wp:wrapNone/>
            <wp:docPr id="802915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915256" name="图片 8029152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215" cy="7410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3D7AA1" w14:textId="00B5308D" w:rsidR="00905ABD" w:rsidRDefault="00905ABD" w:rsidP="00905ABD">
      <w:pPr>
        <w:rPr>
          <w:rFonts w:hint="eastAsia"/>
        </w:rPr>
      </w:pPr>
    </w:p>
    <w:p w14:paraId="3B16E958" w14:textId="6D0C1145" w:rsidR="00905ABD" w:rsidRDefault="00905ABD" w:rsidP="00905ABD">
      <w:pPr>
        <w:rPr>
          <w:rFonts w:hint="eastAsia"/>
        </w:rPr>
      </w:pPr>
    </w:p>
    <w:p w14:paraId="779CE57F" w14:textId="22389A4A" w:rsidR="00905ABD" w:rsidRDefault="00905ABD" w:rsidP="00905ABD">
      <w:pPr>
        <w:rPr>
          <w:rFonts w:hint="eastAsia"/>
        </w:rPr>
      </w:pPr>
    </w:p>
    <w:p w14:paraId="0F7ECFCC" w14:textId="77777777" w:rsidR="00905ABD" w:rsidRDefault="00905ABD" w:rsidP="00905ABD">
      <w:pPr>
        <w:rPr>
          <w:rFonts w:hint="eastAsia"/>
        </w:rPr>
      </w:pPr>
    </w:p>
    <w:p w14:paraId="201568D2" w14:textId="77777777" w:rsidR="00905ABD" w:rsidRDefault="00905ABD" w:rsidP="00905ABD">
      <w:pPr>
        <w:rPr>
          <w:rFonts w:hint="eastAsia"/>
        </w:rPr>
      </w:pPr>
    </w:p>
    <w:p w14:paraId="24197F3B" w14:textId="77777777" w:rsidR="00905ABD" w:rsidRDefault="00905ABD" w:rsidP="00905ABD">
      <w:pPr>
        <w:rPr>
          <w:rFonts w:hint="eastAsia"/>
        </w:rPr>
      </w:pPr>
    </w:p>
    <w:p w14:paraId="15AA573E" w14:textId="77777777" w:rsidR="00905ABD" w:rsidRDefault="00905ABD" w:rsidP="00905ABD">
      <w:pPr>
        <w:rPr>
          <w:rFonts w:hint="eastAsia"/>
        </w:rPr>
      </w:pPr>
    </w:p>
    <w:p w14:paraId="662A15FA" w14:textId="77777777" w:rsidR="00905ABD" w:rsidRDefault="00905ABD" w:rsidP="00905ABD">
      <w:pPr>
        <w:rPr>
          <w:rFonts w:hint="eastAsia"/>
        </w:rPr>
      </w:pPr>
    </w:p>
    <w:p w14:paraId="6D509315" w14:textId="77777777" w:rsidR="00905ABD" w:rsidRDefault="00905ABD" w:rsidP="00905ABD">
      <w:pPr>
        <w:rPr>
          <w:rFonts w:hint="eastAsia"/>
        </w:rPr>
      </w:pPr>
    </w:p>
    <w:p w14:paraId="51756E98" w14:textId="77777777" w:rsidR="00905ABD" w:rsidRDefault="00905ABD" w:rsidP="00905ABD">
      <w:pPr>
        <w:rPr>
          <w:rFonts w:hint="eastAsia"/>
        </w:rPr>
      </w:pPr>
    </w:p>
    <w:p w14:paraId="7A52CBFD" w14:textId="77777777" w:rsidR="00905ABD" w:rsidRDefault="00905ABD" w:rsidP="00905ABD">
      <w:pPr>
        <w:rPr>
          <w:rFonts w:hint="eastAsia"/>
        </w:rPr>
      </w:pPr>
    </w:p>
    <w:p w14:paraId="2A7D373F" w14:textId="77777777" w:rsidR="00905ABD" w:rsidRDefault="00905ABD" w:rsidP="00905ABD">
      <w:pPr>
        <w:rPr>
          <w:rFonts w:hint="eastAsia"/>
        </w:rPr>
      </w:pPr>
    </w:p>
    <w:p w14:paraId="179BE895" w14:textId="77777777" w:rsidR="00905ABD" w:rsidRDefault="00905ABD" w:rsidP="00905ABD">
      <w:pPr>
        <w:rPr>
          <w:rFonts w:hint="eastAsia"/>
        </w:rPr>
      </w:pPr>
    </w:p>
    <w:p w14:paraId="670B8E4C" w14:textId="77777777" w:rsidR="00905ABD" w:rsidRDefault="00905ABD" w:rsidP="00905ABD">
      <w:pPr>
        <w:rPr>
          <w:rFonts w:hint="eastAsia"/>
        </w:rPr>
      </w:pPr>
    </w:p>
    <w:p w14:paraId="6EA34BC8" w14:textId="77777777" w:rsidR="00905ABD" w:rsidRDefault="00905ABD" w:rsidP="00905ABD">
      <w:pPr>
        <w:rPr>
          <w:rFonts w:hint="eastAsia"/>
        </w:rPr>
      </w:pPr>
    </w:p>
    <w:p w14:paraId="3AFB326F" w14:textId="77777777" w:rsidR="00905ABD" w:rsidRDefault="00905ABD" w:rsidP="00905ABD">
      <w:pPr>
        <w:rPr>
          <w:rFonts w:hint="eastAsia"/>
        </w:rPr>
      </w:pPr>
    </w:p>
    <w:p w14:paraId="635BAD33" w14:textId="77777777" w:rsidR="00905ABD" w:rsidRDefault="00905ABD" w:rsidP="00905ABD">
      <w:pPr>
        <w:rPr>
          <w:rFonts w:hint="eastAsia"/>
        </w:rPr>
      </w:pPr>
    </w:p>
    <w:p w14:paraId="439244B0" w14:textId="77777777" w:rsidR="00905ABD" w:rsidRDefault="00905ABD" w:rsidP="00905ABD">
      <w:pPr>
        <w:rPr>
          <w:rFonts w:hint="eastAsia"/>
        </w:rPr>
      </w:pPr>
    </w:p>
    <w:p w14:paraId="10AF5FAF" w14:textId="77777777" w:rsidR="00905ABD" w:rsidRDefault="00905ABD" w:rsidP="00905ABD">
      <w:pPr>
        <w:rPr>
          <w:rFonts w:hint="eastAsia"/>
        </w:rPr>
      </w:pPr>
    </w:p>
    <w:p w14:paraId="349CC43B" w14:textId="77777777" w:rsidR="00905ABD" w:rsidRDefault="00905ABD" w:rsidP="00905ABD">
      <w:pPr>
        <w:rPr>
          <w:rFonts w:hint="eastAsia"/>
        </w:rPr>
      </w:pPr>
    </w:p>
    <w:p w14:paraId="6F81BD33" w14:textId="77777777" w:rsidR="00905ABD" w:rsidRDefault="00905ABD" w:rsidP="00905ABD">
      <w:pPr>
        <w:rPr>
          <w:rFonts w:hint="eastAsia"/>
        </w:rPr>
      </w:pPr>
    </w:p>
    <w:p w14:paraId="5592C84A" w14:textId="77777777" w:rsidR="00905ABD" w:rsidRDefault="00905ABD" w:rsidP="00905ABD">
      <w:pPr>
        <w:rPr>
          <w:rFonts w:hint="eastAsia"/>
        </w:rPr>
      </w:pPr>
    </w:p>
    <w:p w14:paraId="48758AF4" w14:textId="77777777" w:rsidR="00905ABD" w:rsidRDefault="00905ABD" w:rsidP="00905ABD">
      <w:pPr>
        <w:rPr>
          <w:rFonts w:hint="eastAsia"/>
        </w:rPr>
      </w:pPr>
    </w:p>
    <w:p w14:paraId="73A69498" w14:textId="77777777" w:rsidR="00905ABD" w:rsidRDefault="00905ABD" w:rsidP="00905ABD">
      <w:pPr>
        <w:rPr>
          <w:rFonts w:hint="eastAsia"/>
        </w:rPr>
      </w:pPr>
    </w:p>
    <w:p w14:paraId="7913DE3E" w14:textId="77777777" w:rsidR="00905ABD" w:rsidRDefault="00905ABD" w:rsidP="00905ABD">
      <w:pPr>
        <w:rPr>
          <w:rFonts w:hint="eastAsia"/>
        </w:rPr>
      </w:pPr>
    </w:p>
    <w:p w14:paraId="1AC06F28" w14:textId="77777777" w:rsidR="00905ABD" w:rsidRDefault="00905ABD" w:rsidP="00905ABD">
      <w:pPr>
        <w:rPr>
          <w:rFonts w:hint="eastAsia"/>
        </w:rPr>
      </w:pPr>
    </w:p>
    <w:p w14:paraId="1C030741" w14:textId="77777777" w:rsidR="00905ABD" w:rsidRDefault="00905ABD" w:rsidP="00905ABD">
      <w:pPr>
        <w:rPr>
          <w:rFonts w:hint="eastAsia"/>
        </w:rPr>
      </w:pPr>
    </w:p>
    <w:p w14:paraId="3BCDA16A" w14:textId="77777777" w:rsidR="00905ABD" w:rsidRDefault="00905ABD" w:rsidP="00905ABD">
      <w:pPr>
        <w:rPr>
          <w:rFonts w:hint="eastAsia"/>
        </w:rPr>
      </w:pPr>
    </w:p>
    <w:p w14:paraId="1AE586F7" w14:textId="77777777" w:rsidR="00905ABD" w:rsidRDefault="00905ABD" w:rsidP="00905ABD">
      <w:pPr>
        <w:rPr>
          <w:rFonts w:hint="eastAsia"/>
        </w:rPr>
      </w:pPr>
    </w:p>
    <w:p w14:paraId="6AF0C2B9" w14:textId="77777777" w:rsidR="00905ABD" w:rsidRDefault="00905ABD" w:rsidP="00905ABD">
      <w:pPr>
        <w:rPr>
          <w:rFonts w:hint="eastAsia"/>
        </w:rPr>
      </w:pPr>
    </w:p>
    <w:p w14:paraId="76EB288C" w14:textId="77777777" w:rsidR="00905ABD" w:rsidRDefault="00905ABD" w:rsidP="00905ABD">
      <w:pPr>
        <w:rPr>
          <w:rFonts w:hint="eastAsia"/>
        </w:rPr>
      </w:pPr>
    </w:p>
    <w:p w14:paraId="51F10FDF" w14:textId="77777777" w:rsidR="00905ABD" w:rsidRDefault="00905ABD" w:rsidP="00905ABD">
      <w:pPr>
        <w:rPr>
          <w:rFonts w:hint="eastAsia"/>
        </w:rPr>
      </w:pPr>
    </w:p>
    <w:p w14:paraId="582F9A95" w14:textId="77777777" w:rsidR="00905ABD" w:rsidRDefault="00905ABD" w:rsidP="00905ABD">
      <w:pPr>
        <w:rPr>
          <w:rFonts w:hint="eastAsia"/>
        </w:rPr>
      </w:pPr>
    </w:p>
    <w:p w14:paraId="78E8E7F3" w14:textId="77777777" w:rsidR="00905ABD" w:rsidRDefault="00905ABD" w:rsidP="00905ABD">
      <w:pPr>
        <w:rPr>
          <w:rFonts w:hint="eastAsia"/>
        </w:rPr>
      </w:pPr>
    </w:p>
    <w:p w14:paraId="2E6215F0" w14:textId="77777777" w:rsidR="00905ABD" w:rsidRDefault="00905ABD" w:rsidP="00905ABD">
      <w:pPr>
        <w:rPr>
          <w:rFonts w:hint="eastAsia"/>
        </w:rPr>
      </w:pPr>
    </w:p>
    <w:p w14:paraId="349D08EE" w14:textId="77777777" w:rsidR="005E5D6C" w:rsidRDefault="005E5D6C" w:rsidP="00905ABD">
      <w:pPr>
        <w:rPr>
          <w:rFonts w:hint="eastAsia"/>
        </w:rPr>
      </w:pPr>
    </w:p>
    <w:p w14:paraId="6239748A" w14:textId="77777777" w:rsidR="005E5D6C" w:rsidRDefault="005E5D6C" w:rsidP="00905ABD">
      <w:pPr>
        <w:rPr>
          <w:rFonts w:hint="eastAsia"/>
        </w:rPr>
      </w:pPr>
    </w:p>
    <w:p w14:paraId="0839B924" w14:textId="77777777" w:rsidR="00FD5086" w:rsidRDefault="00FD5086" w:rsidP="00905AB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09B1696" w14:textId="038E7FFB" w:rsidR="00905ABD" w:rsidRPr="00905ABD" w:rsidRDefault="00812B09" w:rsidP="00905ABD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Fig. 1</w:t>
      </w:r>
      <w:r w:rsidR="002F13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05ABD" w:rsidRPr="00905ABD">
        <w:rPr>
          <w:rFonts w:ascii="Times New Roman" w:hAnsi="Times New Roman" w:cs="Times New Roman"/>
          <w:sz w:val="18"/>
          <w:szCs w:val="18"/>
        </w:rPr>
        <w:t>Traffic-light plot showing the risk-of-bias ratings for each included study assessed using the RoB 2 tool for randomized controlled trials and the JBI critical appraisal checklist for quasi-experimental studies</w:t>
      </w:r>
    </w:p>
    <w:p w14:paraId="2527BE0F" w14:textId="10D0D257" w:rsidR="00905ABD" w:rsidRDefault="00FD5086" w:rsidP="00905ABD"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39B054F" wp14:editId="405F3894">
            <wp:simplePos x="0" y="0"/>
            <wp:positionH relativeFrom="column">
              <wp:posOffset>133378</wp:posOffset>
            </wp:positionH>
            <wp:positionV relativeFrom="paragraph">
              <wp:posOffset>11541</wp:posOffset>
            </wp:positionV>
            <wp:extent cx="5623863" cy="5954428"/>
            <wp:effectExtent l="0" t="0" r="0" b="8255"/>
            <wp:wrapNone/>
            <wp:docPr id="8637972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797216" name="图片 8637972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863" cy="59544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D36475" w14:textId="1FA7D972" w:rsidR="00905ABD" w:rsidRPr="00905ABD" w:rsidRDefault="00905ABD" w:rsidP="00905ABD">
      <w:pPr>
        <w:rPr>
          <w:rFonts w:hint="eastAsia"/>
        </w:rPr>
      </w:pPr>
    </w:p>
    <w:p w14:paraId="60F2DA71" w14:textId="266A4E4D" w:rsidR="00905ABD" w:rsidRPr="00905ABD" w:rsidRDefault="00905ABD" w:rsidP="00905ABD">
      <w:pPr>
        <w:rPr>
          <w:rFonts w:hint="eastAsia"/>
        </w:rPr>
      </w:pPr>
    </w:p>
    <w:p w14:paraId="715562BB" w14:textId="1B26B5A8" w:rsidR="00905ABD" w:rsidRPr="00905ABD" w:rsidRDefault="00905ABD" w:rsidP="00905ABD">
      <w:pPr>
        <w:rPr>
          <w:rFonts w:hint="eastAsia"/>
        </w:rPr>
      </w:pPr>
    </w:p>
    <w:p w14:paraId="2EBAC482" w14:textId="230F22AE" w:rsidR="00905ABD" w:rsidRPr="00905ABD" w:rsidRDefault="00905ABD" w:rsidP="00905ABD">
      <w:pPr>
        <w:rPr>
          <w:rFonts w:hint="eastAsia"/>
        </w:rPr>
      </w:pPr>
    </w:p>
    <w:p w14:paraId="0DA25271" w14:textId="2E6373AE" w:rsidR="00905ABD" w:rsidRDefault="00905ABD" w:rsidP="00905ABD">
      <w:pPr>
        <w:rPr>
          <w:rFonts w:hint="eastAsia"/>
        </w:rPr>
      </w:pPr>
    </w:p>
    <w:p w14:paraId="4ABAA114" w14:textId="387F9055" w:rsidR="00905ABD" w:rsidRDefault="00905ABD" w:rsidP="00905ABD">
      <w:pPr>
        <w:rPr>
          <w:rFonts w:hint="eastAsia"/>
        </w:rPr>
      </w:pPr>
    </w:p>
    <w:p w14:paraId="5DEFA12B" w14:textId="77777777" w:rsidR="00905ABD" w:rsidRDefault="00905ABD" w:rsidP="00905ABD">
      <w:pPr>
        <w:rPr>
          <w:rFonts w:hint="eastAsia"/>
        </w:rPr>
      </w:pPr>
    </w:p>
    <w:p w14:paraId="1C66F8F3" w14:textId="1B847F65" w:rsidR="00905ABD" w:rsidRDefault="00905ABD" w:rsidP="00905ABD">
      <w:pPr>
        <w:rPr>
          <w:rFonts w:hint="eastAsia"/>
        </w:rPr>
      </w:pPr>
    </w:p>
    <w:p w14:paraId="22E0A086" w14:textId="77777777" w:rsidR="00905ABD" w:rsidRDefault="00905ABD" w:rsidP="00905ABD">
      <w:pPr>
        <w:rPr>
          <w:rFonts w:hint="eastAsia"/>
        </w:rPr>
      </w:pPr>
    </w:p>
    <w:p w14:paraId="710E5FD0" w14:textId="77777777" w:rsidR="00905ABD" w:rsidRDefault="00905ABD" w:rsidP="00905ABD">
      <w:pPr>
        <w:rPr>
          <w:rFonts w:hint="eastAsia"/>
        </w:rPr>
      </w:pPr>
    </w:p>
    <w:p w14:paraId="4AE39CDD" w14:textId="6BB2B94C" w:rsidR="00905ABD" w:rsidRDefault="00905ABD" w:rsidP="00905ABD">
      <w:pPr>
        <w:rPr>
          <w:rFonts w:hint="eastAsia"/>
        </w:rPr>
      </w:pPr>
    </w:p>
    <w:p w14:paraId="07429F23" w14:textId="2A7B76B8" w:rsidR="00905ABD" w:rsidRDefault="00905ABD" w:rsidP="00905ABD">
      <w:pPr>
        <w:rPr>
          <w:rFonts w:hint="eastAsia"/>
        </w:rPr>
      </w:pPr>
    </w:p>
    <w:p w14:paraId="20FCEA88" w14:textId="78B36FD2" w:rsidR="00905ABD" w:rsidRDefault="00905ABD" w:rsidP="00905ABD">
      <w:pPr>
        <w:rPr>
          <w:rFonts w:hint="eastAsia"/>
        </w:rPr>
      </w:pPr>
    </w:p>
    <w:p w14:paraId="171E6FA5" w14:textId="6CB48513" w:rsidR="00905ABD" w:rsidRDefault="00905ABD" w:rsidP="00905ABD">
      <w:pPr>
        <w:rPr>
          <w:rFonts w:hint="eastAsia"/>
        </w:rPr>
      </w:pPr>
    </w:p>
    <w:p w14:paraId="757F3D41" w14:textId="4A53EE3A" w:rsidR="00905ABD" w:rsidRDefault="00905ABD" w:rsidP="00905ABD">
      <w:pPr>
        <w:rPr>
          <w:rFonts w:hint="eastAsia"/>
        </w:rPr>
      </w:pPr>
    </w:p>
    <w:p w14:paraId="07D40170" w14:textId="7D7B826A" w:rsidR="00905ABD" w:rsidRDefault="00905ABD" w:rsidP="00905ABD">
      <w:pPr>
        <w:rPr>
          <w:rFonts w:hint="eastAsia"/>
        </w:rPr>
      </w:pPr>
    </w:p>
    <w:p w14:paraId="3BDC2F07" w14:textId="47C3CAF0" w:rsidR="00905ABD" w:rsidRDefault="00905ABD" w:rsidP="00905ABD">
      <w:pPr>
        <w:rPr>
          <w:rFonts w:hint="eastAsia"/>
        </w:rPr>
      </w:pPr>
    </w:p>
    <w:p w14:paraId="1FCBABAC" w14:textId="3D0D0B2E" w:rsidR="00905ABD" w:rsidRDefault="00905ABD" w:rsidP="00905ABD">
      <w:pPr>
        <w:rPr>
          <w:rFonts w:hint="eastAsia"/>
        </w:rPr>
      </w:pPr>
    </w:p>
    <w:p w14:paraId="18525B25" w14:textId="77777777" w:rsidR="00905ABD" w:rsidRDefault="00905ABD" w:rsidP="00905ABD">
      <w:pPr>
        <w:rPr>
          <w:rFonts w:hint="eastAsia"/>
        </w:rPr>
      </w:pPr>
    </w:p>
    <w:p w14:paraId="71783B0F" w14:textId="3B6CE4DB" w:rsidR="00905ABD" w:rsidRDefault="00905ABD" w:rsidP="00905ABD">
      <w:pPr>
        <w:rPr>
          <w:rFonts w:hint="eastAsia"/>
        </w:rPr>
      </w:pPr>
    </w:p>
    <w:p w14:paraId="0E534438" w14:textId="59E9863D" w:rsidR="00905ABD" w:rsidRDefault="00905ABD" w:rsidP="00905ABD">
      <w:pPr>
        <w:rPr>
          <w:rFonts w:hint="eastAsia"/>
        </w:rPr>
      </w:pPr>
    </w:p>
    <w:p w14:paraId="07023268" w14:textId="308BBD51" w:rsidR="00905ABD" w:rsidRDefault="00905ABD" w:rsidP="00905ABD">
      <w:pPr>
        <w:rPr>
          <w:rFonts w:hint="eastAsia"/>
        </w:rPr>
      </w:pPr>
    </w:p>
    <w:p w14:paraId="13DC67E7" w14:textId="77777777" w:rsidR="00905ABD" w:rsidRDefault="00905ABD" w:rsidP="00905ABD">
      <w:pPr>
        <w:rPr>
          <w:rFonts w:hint="eastAsia"/>
        </w:rPr>
      </w:pPr>
    </w:p>
    <w:p w14:paraId="2C58AA1F" w14:textId="77777777" w:rsidR="00905ABD" w:rsidRDefault="00905ABD" w:rsidP="00905ABD">
      <w:pPr>
        <w:rPr>
          <w:rFonts w:hint="eastAsia"/>
        </w:rPr>
      </w:pPr>
    </w:p>
    <w:p w14:paraId="2396B473" w14:textId="77777777" w:rsidR="00905ABD" w:rsidRDefault="00905ABD" w:rsidP="00905ABD">
      <w:pPr>
        <w:rPr>
          <w:rFonts w:hint="eastAsia"/>
        </w:rPr>
      </w:pPr>
    </w:p>
    <w:p w14:paraId="6B817E6A" w14:textId="77777777" w:rsidR="00905ABD" w:rsidRDefault="00905ABD" w:rsidP="00905ABD">
      <w:pPr>
        <w:rPr>
          <w:rFonts w:hint="eastAsia"/>
        </w:rPr>
      </w:pPr>
    </w:p>
    <w:p w14:paraId="407CFB8A" w14:textId="77777777" w:rsidR="00905ABD" w:rsidRDefault="00905ABD" w:rsidP="00905ABD">
      <w:pPr>
        <w:rPr>
          <w:rFonts w:hint="eastAsia"/>
        </w:rPr>
      </w:pPr>
    </w:p>
    <w:p w14:paraId="1DC315A8" w14:textId="77777777" w:rsidR="00905ABD" w:rsidRDefault="00905ABD" w:rsidP="00905ABD">
      <w:pPr>
        <w:rPr>
          <w:rFonts w:hint="eastAsia"/>
        </w:rPr>
      </w:pPr>
    </w:p>
    <w:p w14:paraId="54A70915" w14:textId="77777777" w:rsidR="00FD5086" w:rsidRDefault="00FD5086" w:rsidP="00905AB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FCFDE8D" w14:textId="77777777" w:rsidR="00FD5086" w:rsidRDefault="00FD5086" w:rsidP="00905AB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000C5AF" w14:textId="0CD083D9" w:rsidR="00905ABD" w:rsidRPr="00905ABD" w:rsidRDefault="00812B09" w:rsidP="00905ABD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Fig. 2 </w:t>
      </w:r>
      <w:r w:rsidR="00905ABD" w:rsidRPr="00905ABD">
        <w:rPr>
          <w:rFonts w:ascii="Times New Roman" w:hAnsi="Times New Roman" w:cs="Times New Roman"/>
          <w:sz w:val="18"/>
          <w:szCs w:val="18"/>
        </w:rPr>
        <w:t>Summary plot showing the distribution of risk-of-bias judgments across methodological domains.</w:t>
      </w:r>
    </w:p>
    <w:p w14:paraId="13B33698" w14:textId="77777777" w:rsidR="00905ABD" w:rsidRDefault="00905ABD" w:rsidP="00905ABD">
      <w:pPr>
        <w:rPr>
          <w:rFonts w:hint="eastAsia"/>
        </w:rPr>
      </w:pPr>
    </w:p>
    <w:p w14:paraId="4DED9CFD" w14:textId="77777777" w:rsidR="00905ABD" w:rsidRPr="00FB07FE" w:rsidRDefault="00905ABD" w:rsidP="00905ABD">
      <w:pPr>
        <w:rPr>
          <w:rFonts w:hint="eastAsia"/>
        </w:rPr>
      </w:pPr>
    </w:p>
    <w:p w14:paraId="04E62ED3" w14:textId="77777777" w:rsidR="00905ABD" w:rsidRDefault="00905ABD" w:rsidP="00905ABD">
      <w:pPr>
        <w:rPr>
          <w:rFonts w:hint="eastAsia"/>
        </w:rPr>
      </w:pPr>
    </w:p>
    <w:p w14:paraId="26F6C375" w14:textId="77777777" w:rsidR="00905ABD" w:rsidRPr="00FD5086" w:rsidRDefault="00905ABD" w:rsidP="00905ABD">
      <w:pPr>
        <w:rPr>
          <w:rFonts w:hint="eastAsia"/>
        </w:rPr>
      </w:pPr>
    </w:p>
    <w:p w14:paraId="38FB86F0" w14:textId="77777777" w:rsidR="00905ABD" w:rsidRDefault="00905ABD" w:rsidP="00905ABD">
      <w:pPr>
        <w:rPr>
          <w:rFonts w:hint="eastAsia"/>
        </w:rPr>
      </w:pPr>
    </w:p>
    <w:p w14:paraId="217CA0C6" w14:textId="77777777" w:rsidR="00905ABD" w:rsidRPr="001670D7" w:rsidRDefault="00905ABD" w:rsidP="00905ABD">
      <w:pPr>
        <w:rPr>
          <w:rFonts w:hint="eastAsia"/>
        </w:rPr>
      </w:pPr>
    </w:p>
    <w:p w14:paraId="71B9BD42" w14:textId="77777777" w:rsidR="00905ABD" w:rsidRDefault="00905ABD" w:rsidP="00905ABD">
      <w:pPr>
        <w:rPr>
          <w:rFonts w:hint="eastAsia"/>
        </w:rPr>
      </w:pPr>
    </w:p>
    <w:p w14:paraId="46C8ED63" w14:textId="77777777" w:rsidR="00905ABD" w:rsidRDefault="00905ABD" w:rsidP="00905ABD">
      <w:pPr>
        <w:rPr>
          <w:rFonts w:hint="eastAsia"/>
        </w:rPr>
      </w:pPr>
    </w:p>
    <w:p w14:paraId="508A3A81" w14:textId="77777777" w:rsidR="00905ABD" w:rsidRDefault="00905ABD" w:rsidP="00905ABD">
      <w:pPr>
        <w:rPr>
          <w:rFonts w:hint="eastAsia"/>
        </w:rPr>
      </w:pPr>
    </w:p>
    <w:p w14:paraId="7C069519" w14:textId="6826059D" w:rsidR="003E6219" w:rsidRPr="007A5D3F" w:rsidRDefault="003E6219" w:rsidP="00905ABD">
      <w:pPr>
        <w:spacing w:line="400" w:lineRule="exact"/>
        <w:rPr>
          <w:rFonts w:ascii="Times New Roman" w:eastAsia="宋体" w:hAnsi="Times New Roman"/>
          <w:sz w:val="18"/>
          <w:szCs w:val="18"/>
        </w:rPr>
      </w:pPr>
    </w:p>
    <w:sectPr w:rsidR="003E6219" w:rsidRPr="007A5D3F" w:rsidSect="00905ABD">
      <w:pgSz w:w="11906" w:h="16838"/>
      <w:pgMar w:top="1440" w:right="85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C30CF" w14:textId="77777777" w:rsidR="009E120D" w:rsidRDefault="009E120D" w:rsidP="00191819">
      <w:pPr>
        <w:rPr>
          <w:rFonts w:hint="eastAsia"/>
        </w:rPr>
      </w:pPr>
      <w:r>
        <w:separator/>
      </w:r>
    </w:p>
  </w:endnote>
  <w:endnote w:type="continuationSeparator" w:id="0">
    <w:p w14:paraId="0A0C10C8" w14:textId="77777777" w:rsidR="009E120D" w:rsidRDefault="009E120D" w:rsidP="001918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F0EDF" w14:textId="77777777" w:rsidR="009E120D" w:rsidRDefault="009E120D" w:rsidP="00191819">
      <w:pPr>
        <w:rPr>
          <w:rFonts w:hint="eastAsia"/>
        </w:rPr>
      </w:pPr>
      <w:r>
        <w:separator/>
      </w:r>
    </w:p>
  </w:footnote>
  <w:footnote w:type="continuationSeparator" w:id="0">
    <w:p w14:paraId="6D9E056D" w14:textId="77777777" w:rsidR="009E120D" w:rsidRDefault="009E120D" w:rsidP="001918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725"/>
    <w:docVar w:name="ne_os" w:val="Mircrosoft"/>
  </w:docVars>
  <w:rsids>
    <w:rsidRoot w:val="007B52E1"/>
    <w:rsid w:val="00000EE5"/>
    <w:rsid w:val="00003C17"/>
    <w:rsid w:val="00003CFB"/>
    <w:rsid w:val="00006221"/>
    <w:rsid w:val="000067E4"/>
    <w:rsid w:val="00006CF8"/>
    <w:rsid w:val="0001336E"/>
    <w:rsid w:val="00014FE1"/>
    <w:rsid w:val="000156CA"/>
    <w:rsid w:val="00015CCB"/>
    <w:rsid w:val="00020AC1"/>
    <w:rsid w:val="00021B77"/>
    <w:rsid w:val="000261DA"/>
    <w:rsid w:val="00031C7A"/>
    <w:rsid w:val="000326F8"/>
    <w:rsid w:val="00033198"/>
    <w:rsid w:val="00033695"/>
    <w:rsid w:val="00034B3F"/>
    <w:rsid w:val="00035EC2"/>
    <w:rsid w:val="000362BE"/>
    <w:rsid w:val="00044341"/>
    <w:rsid w:val="00047812"/>
    <w:rsid w:val="00047FCB"/>
    <w:rsid w:val="00051327"/>
    <w:rsid w:val="0005181D"/>
    <w:rsid w:val="000551EC"/>
    <w:rsid w:val="00055405"/>
    <w:rsid w:val="00060564"/>
    <w:rsid w:val="00064705"/>
    <w:rsid w:val="00071274"/>
    <w:rsid w:val="0007344C"/>
    <w:rsid w:val="00073FC0"/>
    <w:rsid w:val="000751E3"/>
    <w:rsid w:val="00077464"/>
    <w:rsid w:val="0008418F"/>
    <w:rsid w:val="000873C2"/>
    <w:rsid w:val="00092270"/>
    <w:rsid w:val="00097A14"/>
    <w:rsid w:val="00097C46"/>
    <w:rsid w:val="000A04F1"/>
    <w:rsid w:val="000A310D"/>
    <w:rsid w:val="000A36B2"/>
    <w:rsid w:val="000A44AB"/>
    <w:rsid w:val="000A4967"/>
    <w:rsid w:val="000A5251"/>
    <w:rsid w:val="000B19C4"/>
    <w:rsid w:val="000B332F"/>
    <w:rsid w:val="000B338E"/>
    <w:rsid w:val="000C16BD"/>
    <w:rsid w:val="000C3FFC"/>
    <w:rsid w:val="000C52E4"/>
    <w:rsid w:val="000D0AAF"/>
    <w:rsid w:val="000D42C3"/>
    <w:rsid w:val="000D444C"/>
    <w:rsid w:val="000E3C05"/>
    <w:rsid w:val="000E6906"/>
    <w:rsid w:val="000E745E"/>
    <w:rsid w:val="000F5587"/>
    <w:rsid w:val="000F69AE"/>
    <w:rsid w:val="000F6CCF"/>
    <w:rsid w:val="00100AC1"/>
    <w:rsid w:val="00101DF9"/>
    <w:rsid w:val="001057AC"/>
    <w:rsid w:val="001063F5"/>
    <w:rsid w:val="00112F8E"/>
    <w:rsid w:val="0011476F"/>
    <w:rsid w:val="00115385"/>
    <w:rsid w:val="00116670"/>
    <w:rsid w:val="00117080"/>
    <w:rsid w:val="00117B92"/>
    <w:rsid w:val="00120F08"/>
    <w:rsid w:val="00121EC7"/>
    <w:rsid w:val="0012254D"/>
    <w:rsid w:val="00123344"/>
    <w:rsid w:val="00123758"/>
    <w:rsid w:val="001247F2"/>
    <w:rsid w:val="00125076"/>
    <w:rsid w:val="00126A27"/>
    <w:rsid w:val="00130C4B"/>
    <w:rsid w:val="00140461"/>
    <w:rsid w:val="00145532"/>
    <w:rsid w:val="001462D5"/>
    <w:rsid w:val="001465A8"/>
    <w:rsid w:val="00146A40"/>
    <w:rsid w:val="0015060C"/>
    <w:rsid w:val="00150928"/>
    <w:rsid w:val="001529A2"/>
    <w:rsid w:val="00153A6E"/>
    <w:rsid w:val="00155058"/>
    <w:rsid w:val="0015627C"/>
    <w:rsid w:val="00156F6C"/>
    <w:rsid w:val="001606B0"/>
    <w:rsid w:val="00163269"/>
    <w:rsid w:val="00165FC1"/>
    <w:rsid w:val="001660A8"/>
    <w:rsid w:val="001670D7"/>
    <w:rsid w:val="001673E3"/>
    <w:rsid w:val="001725D9"/>
    <w:rsid w:val="00173D61"/>
    <w:rsid w:val="00174ECD"/>
    <w:rsid w:val="00175BE7"/>
    <w:rsid w:val="00175D43"/>
    <w:rsid w:val="0018076D"/>
    <w:rsid w:val="00182D68"/>
    <w:rsid w:val="00183EC8"/>
    <w:rsid w:val="00184B3B"/>
    <w:rsid w:val="00191819"/>
    <w:rsid w:val="0019184C"/>
    <w:rsid w:val="001A3862"/>
    <w:rsid w:val="001B1A3B"/>
    <w:rsid w:val="001B5A23"/>
    <w:rsid w:val="001B6B16"/>
    <w:rsid w:val="001D06AA"/>
    <w:rsid w:val="001D2BA3"/>
    <w:rsid w:val="001E11C1"/>
    <w:rsid w:val="001E6FA9"/>
    <w:rsid w:val="001E7AED"/>
    <w:rsid w:val="001F0613"/>
    <w:rsid w:val="001F07CB"/>
    <w:rsid w:val="001F0BF1"/>
    <w:rsid w:val="001F1533"/>
    <w:rsid w:val="001F172B"/>
    <w:rsid w:val="001F18F5"/>
    <w:rsid w:val="001F5E44"/>
    <w:rsid w:val="001F6746"/>
    <w:rsid w:val="001F6E8C"/>
    <w:rsid w:val="00202C81"/>
    <w:rsid w:val="002040AF"/>
    <w:rsid w:val="002074B1"/>
    <w:rsid w:val="00212B18"/>
    <w:rsid w:val="0021381A"/>
    <w:rsid w:val="00213C2C"/>
    <w:rsid w:val="00213E11"/>
    <w:rsid w:val="0021501C"/>
    <w:rsid w:val="00216E39"/>
    <w:rsid w:val="002205C8"/>
    <w:rsid w:val="00225C61"/>
    <w:rsid w:val="00226471"/>
    <w:rsid w:val="00227132"/>
    <w:rsid w:val="00231CBC"/>
    <w:rsid w:val="00233747"/>
    <w:rsid w:val="00235CED"/>
    <w:rsid w:val="0023637E"/>
    <w:rsid w:val="00237460"/>
    <w:rsid w:val="002406B1"/>
    <w:rsid w:val="00243410"/>
    <w:rsid w:val="00244E1C"/>
    <w:rsid w:val="0024543E"/>
    <w:rsid w:val="002514D6"/>
    <w:rsid w:val="00251C44"/>
    <w:rsid w:val="00252AE6"/>
    <w:rsid w:val="002552D1"/>
    <w:rsid w:val="002553DA"/>
    <w:rsid w:val="00257939"/>
    <w:rsid w:val="00260FEB"/>
    <w:rsid w:val="00262163"/>
    <w:rsid w:val="002640A8"/>
    <w:rsid w:val="00264786"/>
    <w:rsid w:val="002651EE"/>
    <w:rsid w:val="002656D6"/>
    <w:rsid w:val="0027282D"/>
    <w:rsid w:val="00274CAA"/>
    <w:rsid w:val="002800B8"/>
    <w:rsid w:val="0028064B"/>
    <w:rsid w:val="00284DC4"/>
    <w:rsid w:val="00284F60"/>
    <w:rsid w:val="00290744"/>
    <w:rsid w:val="00291904"/>
    <w:rsid w:val="00292238"/>
    <w:rsid w:val="00293AC6"/>
    <w:rsid w:val="002953DA"/>
    <w:rsid w:val="00296113"/>
    <w:rsid w:val="002A4DB0"/>
    <w:rsid w:val="002B428F"/>
    <w:rsid w:val="002B753A"/>
    <w:rsid w:val="002C33DB"/>
    <w:rsid w:val="002C3ED7"/>
    <w:rsid w:val="002C4A62"/>
    <w:rsid w:val="002D1ED8"/>
    <w:rsid w:val="002D5830"/>
    <w:rsid w:val="002E1023"/>
    <w:rsid w:val="002E3E41"/>
    <w:rsid w:val="002E49B9"/>
    <w:rsid w:val="002E77E4"/>
    <w:rsid w:val="002E7A53"/>
    <w:rsid w:val="002F1382"/>
    <w:rsid w:val="002F413A"/>
    <w:rsid w:val="002F7E5C"/>
    <w:rsid w:val="00311520"/>
    <w:rsid w:val="00311FED"/>
    <w:rsid w:val="00312173"/>
    <w:rsid w:val="003122D5"/>
    <w:rsid w:val="00314125"/>
    <w:rsid w:val="0032393F"/>
    <w:rsid w:val="0032434A"/>
    <w:rsid w:val="00324763"/>
    <w:rsid w:val="00336469"/>
    <w:rsid w:val="00342599"/>
    <w:rsid w:val="00343B9E"/>
    <w:rsid w:val="00350D5C"/>
    <w:rsid w:val="0035398C"/>
    <w:rsid w:val="00353D57"/>
    <w:rsid w:val="00353E66"/>
    <w:rsid w:val="00360644"/>
    <w:rsid w:val="00360AC8"/>
    <w:rsid w:val="00371D5D"/>
    <w:rsid w:val="0037485F"/>
    <w:rsid w:val="00375976"/>
    <w:rsid w:val="0038229C"/>
    <w:rsid w:val="00387801"/>
    <w:rsid w:val="00390427"/>
    <w:rsid w:val="00391576"/>
    <w:rsid w:val="00391774"/>
    <w:rsid w:val="00391E38"/>
    <w:rsid w:val="00391E78"/>
    <w:rsid w:val="00395AD2"/>
    <w:rsid w:val="00395CA4"/>
    <w:rsid w:val="00396C56"/>
    <w:rsid w:val="00397C7B"/>
    <w:rsid w:val="00397FC5"/>
    <w:rsid w:val="003A01E8"/>
    <w:rsid w:val="003A27BA"/>
    <w:rsid w:val="003A375F"/>
    <w:rsid w:val="003A5183"/>
    <w:rsid w:val="003B181C"/>
    <w:rsid w:val="003B27CB"/>
    <w:rsid w:val="003B3369"/>
    <w:rsid w:val="003B35DF"/>
    <w:rsid w:val="003B3B36"/>
    <w:rsid w:val="003B3F22"/>
    <w:rsid w:val="003B43F5"/>
    <w:rsid w:val="003B6F5C"/>
    <w:rsid w:val="003C00FA"/>
    <w:rsid w:val="003C4C44"/>
    <w:rsid w:val="003C6384"/>
    <w:rsid w:val="003D0687"/>
    <w:rsid w:val="003D0B0B"/>
    <w:rsid w:val="003D2D08"/>
    <w:rsid w:val="003D57F9"/>
    <w:rsid w:val="003D6645"/>
    <w:rsid w:val="003D7B0F"/>
    <w:rsid w:val="003E13DC"/>
    <w:rsid w:val="003E2DBB"/>
    <w:rsid w:val="003E52AE"/>
    <w:rsid w:val="003E6219"/>
    <w:rsid w:val="003E6FFD"/>
    <w:rsid w:val="003F03D7"/>
    <w:rsid w:val="003F0A2D"/>
    <w:rsid w:val="003F5DD5"/>
    <w:rsid w:val="00400339"/>
    <w:rsid w:val="00400521"/>
    <w:rsid w:val="004015B1"/>
    <w:rsid w:val="00401C7D"/>
    <w:rsid w:val="00401E61"/>
    <w:rsid w:val="0040607C"/>
    <w:rsid w:val="00415F5E"/>
    <w:rsid w:val="00416420"/>
    <w:rsid w:val="0042300C"/>
    <w:rsid w:val="004248A1"/>
    <w:rsid w:val="00426D51"/>
    <w:rsid w:val="004336FA"/>
    <w:rsid w:val="00434438"/>
    <w:rsid w:val="0043585C"/>
    <w:rsid w:val="00436564"/>
    <w:rsid w:val="00436C2C"/>
    <w:rsid w:val="004400A7"/>
    <w:rsid w:val="00446351"/>
    <w:rsid w:val="0044797A"/>
    <w:rsid w:val="004507AD"/>
    <w:rsid w:val="00450D6E"/>
    <w:rsid w:val="0045101A"/>
    <w:rsid w:val="004547FB"/>
    <w:rsid w:val="00460717"/>
    <w:rsid w:val="00462330"/>
    <w:rsid w:val="0046544A"/>
    <w:rsid w:val="0047134A"/>
    <w:rsid w:val="00472046"/>
    <w:rsid w:val="00476766"/>
    <w:rsid w:val="00476B23"/>
    <w:rsid w:val="00481CD9"/>
    <w:rsid w:val="00484A03"/>
    <w:rsid w:val="00485BCF"/>
    <w:rsid w:val="00490C31"/>
    <w:rsid w:val="00497A96"/>
    <w:rsid w:val="004A06CE"/>
    <w:rsid w:val="004A1E06"/>
    <w:rsid w:val="004A3869"/>
    <w:rsid w:val="004A50F2"/>
    <w:rsid w:val="004A6F45"/>
    <w:rsid w:val="004A77ED"/>
    <w:rsid w:val="004B0416"/>
    <w:rsid w:val="004B128B"/>
    <w:rsid w:val="004B39EB"/>
    <w:rsid w:val="004B3DDE"/>
    <w:rsid w:val="004B6E1F"/>
    <w:rsid w:val="004C10A6"/>
    <w:rsid w:val="004C13B9"/>
    <w:rsid w:val="004C2117"/>
    <w:rsid w:val="004C26C1"/>
    <w:rsid w:val="004C3EF5"/>
    <w:rsid w:val="004C443D"/>
    <w:rsid w:val="004C5E20"/>
    <w:rsid w:val="004D3404"/>
    <w:rsid w:val="004D3983"/>
    <w:rsid w:val="004D50BA"/>
    <w:rsid w:val="004D50F6"/>
    <w:rsid w:val="004D6490"/>
    <w:rsid w:val="004E126A"/>
    <w:rsid w:val="004E1ACC"/>
    <w:rsid w:val="004E6D7E"/>
    <w:rsid w:val="004F37A6"/>
    <w:rsid w:val="004F3FBA"/>
    <w:rsid w:val="004F4C9B"/>
    <w:rsid w:val="004F51DF"/>
    <w:rsid w:val="004F5C3A"/>
    <w:rsid w:val="005039AD"/>
    <w:rsid w:val="005100FE"/>
    <w:rsid w:val="00511019"/>
    <w:rsid w:val="0051217B"/>
    <w:rsid w:val="0051283B"/>
    <w:rsid w:val="005146A6"/>
    <w:rsid w:val="005213EB"/>
    <w:rsid w:val="0052511D"/>
    <w:rsid w:val="00532D82"/>
    <w:rsid w:val="005338E7"/>
    <w:rsid w:val="00536B0E"/>
    <w:rsid w:val="00540159"/>
    <w:rsid w:val="00540FDC"/>
    <w:rsid w:val="00546EA9"/>
    <w:rsid w:val="00550ED6"/>
    <w:rsid w:val="00552770"/>
    <w:rsid w:val="00552EB1"/>
    <w:rsid w:val="005573D3"/>
    <w:rsid w:val="005624A9"/>
    <w:rsid w:val="005644FF"/>
    <w:rsid w:val="00565580"/>
    <w:rsid w:val="00566E4F"/>
    <w:rsid w:val="005721CB"/>
    <w:rsid w:val="005801C5"/>
    <w:rsid w:val="005802E8"/>
    <w:rsid w:val="00582390"/>
    <w:rsid w:val="00582662"/>
    <w:rsid w:val="00583D44"/>
    <w:rsid w:val="005949B7"/>
    <w:rsid w:val="00594D62"/>
    <w:rsid w:val="0059513A"/>
    <w:rsid w:val="0059528D"/>
    <w:rsid w:val="00597F20"/>
    <w:rsid w:val="005B0CEC"/>
    <w:rsid w:val="005B0E88"/>
    <w:rsid w:val="005B14C3"/>
    <w:rsid w:val="005B4050"/>
    <w:rsid w:val="005B7288"/>
    <w:rsid w:val="005B776C"/>
    <w:rsid w:val="005C3288"/>
    <w:rsid w:val="005D66DC"/>
    <w:rsid w:val="005D7017"/>
    <w:rsid w:val="005E149C"/>
    <w:rsid w:val="005E220A"/>
    <w:rsid w:val="005E2712"/>
    <w:rsid w:val="005E2C38"/>
    <w:rsid w:val="005E5D6C"/>
    <w:rsid w:val="005F165B"/>
    <w:rsid w:val="005F297C"/>
    <w:rsid w:val="005F64D7"/>
    <w:rsid w:val="005F7A6B"/>
    <w:rsid w:val="006001F1"/>
    <w:rsid w:val="0060169D"/>
    <w:rsid w:val="00602FC8"/>
    <w:rsid w:val="00604364"/>
    <w:rsid w:val="006047C7"/>
    <w:rsid w:val="006060B4"/>
    <w:rsid w:val="00610212"/>
    <w:rsid w:val="00610435"/>
    <w:rsid w:val="00614E57"/>
    <w:rsid w:val="00622CF5"/>
    <w:rsid w:val="006245C0"/>
    <w:rsid w:val="006309AC"/>
    <w:rsid w:val="00632162"/>
    <w:rsid w:val="0063349F"/>
    <w:rsid w:val="00634A20"/>
    <w:rsid w:val="006377DD"/>
    <w:rsid w:val="0064226D"/>
    <w:rsid w:val="006432EC"/>
    <w:rsid w:val="00651191"/>
    <w:rsid w:val="006512A9"/>
    <w:rsid w:val="00651CCB"/>
    <w:rsid w:val="0065515F"/>
    <w:rsid w:val="006556B3"/>
    <w:rsid w:val="00655FC2"/>
    <w:rsid w:val="00656A5B"/>
    <w:rsid w:val="006640A1"/>
    <w:rsid w:val="006663AA"/>
    <w:rsid w:val="00666DE1"/>
    <w:rsid w:val="00667A17"/>
    <w:rsid w:val="00667C9B"/>
    <w:rsid w:val="00671FDC"/>
    <w:rsid w:val="00673170"/>
    <w:rsid w:val="006765FB"/>
    <w:rsid w:val="006766DB"/>
    <w:rsid w:val="0068579D"/>
    <w:rsid w:val="0068777D"/>
    <w:rsid w:val="006944AA"/>
    <w:rsid w:val="0069770E"/>
    <w:rsid w:val="006A04B1"/>
    <w:rsid w:val="006A096F"/>
    <w:rsid w:val="006A3460"/>
    <w:rsid w:val="006B028B"/>
    <w:rsid w:val="006B0AD7"/>
    <w:rsid w:val="006B22D6"/>
    <w:rsid w:val="006B23D6"/>
    <w:rsid w:val="006B2F4E"/>
    <w:rsid w:val="006C296B"/>
    <w:rsid w:val="006C4234"/>
    <w:rsid w:val="006C5DCF"/>
    <w:rsid w:val="006C7774"/>
    <w:rsid w:val="006D0224"/>
    <w:rsid w:val="006D027E"/>
    <w:rsid w:val="006D0E5A"/>
    <w:rsid w:val="006D134B"/>
    <w:rsid w:val="006D4638"/>
    <w:rsid w:val="006D5FF9"/>
    <w:rsid w:val="006D6750"/>
    <w:rsid w:val="006E0A0D"/>
    <w:rsid w:val="006E1B4F"/>
    <w:rsid w:val="006E1BE4"/>
    <w:rsid w:val="006E3518"/>
    <w:rsid w:val="006E60D3"/>
    <w:rsid w:val="006E7E9E"/>
    <w:rsid w:val="006F0563"/>
    <w:rsid w:val="006F0682"/>
    <w:rsid w:val="006F15F4"/>
    <w:rsid w:val="006F30E8"/>
    <w:rsid w:val="006F3A53"/>
    <w:rsid w:val="006F60A6"/>
    <w:rsid w:val="006F7346"/>
    <w:rsid w:val="006F7C22"/>
    <w:rsid w:val="00702E13"/>
    <w:rsid w:val="0070489D"/>
    <w:rsid w:val="00706DF7"/>
    <w:rsid w:val="00707701"/>
    <w:rsid w:val="007078FE"/>
    <w:rsid w:val="00711E38"/>
    <w:rsid w:val="00712226"/>
    <w:rsid w:val="00712B9F"/>
    <w:rsid w:val="007155D1"/>
    <w:rsid w:val="00722E13"/>
    <w:rsid w:val="007230BA"/>
    <w:rsid w:val="00730589"/>
    <w:rsid w:val="00732CBB"/>
    <w:rsid w:val="00735EB7"/>
    <w:rsid w:val="00750BC9"/>
    <w:rsid w:val="00752812"/>
    <w:rsid w:val="00756A5B"/>
    <w:rsid w:val="00757218"/>
    <w:rsid w:val="00757465"/>
    <w:rsid w:val="007601E1"/>
    <w:rsid w:val="0076151A"/>
    <w:rsid w:val="00762427"/>
    <w:rsid w:val="0076766F"/>
    <w:rsid w:val="00767E01"/>
    <w:rsid w:val="007770CC"/>
    <w:rsid w:val="0078210C"/>
    <w:rsid w:val="00784587"/>
    <w:rsid w:val="00791580"/>
    <w:rsid w:val="00791CEF"/>
    <w:rsid w:val="00792285"/>
    <w:rsid w:val="00793C7F"/>
    <w:rsid w:val="00794E7C"/>
    <w:rsid w:val="00797620"/>
    <w:rsid w:val="007A05CF"/>
    <w:rsid w:val="007A134F"/>
    <w:rsid w:val="007A147E"/>
    <w:rsid w:val="007A3135"/>
    <w:rsid w:val="007A3591"/>
    <w:rsid w:val="007A557D"/>
    <w:rsid w:val="007A5D3F"/>
    <w:rsid w:val="007A69E3"/>
    <w:rsid w:val="007B00AC"/>
    <w:rsid w:val="007B2121"/>
    <w:rsid w:val="007B52E1"/>
    <w:rsid w:val="007B62E7"/>
    <w:rsid w:val="007B695B"/>
    <w:rsid w:val="007B6D14"/>
    <w:rsid w:val="007C0599"/>
    <w:rsid w:val="007C42DE"/>
    <w:rsid w:val="007C6470"/>
    <w:rsid w:val="007C6C6E"/>
    <w:rsid w:val="007D0A9F"/>
    <w:rsid w:val="007D37FF"/>
    <w:rsid w:val="007D77DF"/>
    <w:rsid w:val="007E1044"/>
    <w:rsid w:val="007E4BCD"/>
    <w:rsid w:val="007F0682"/>
    <w:rsid w:val="007F0C18"/>
    <w:rsid w:val="007F1177"/>
    <w:rsid w:val="007F2663"/>
    <w:rsid w:val="007F3476"/>
    <w:rsid w:val="007F3510"/>
    <w:rsid w:val="007F4FA6"/>
    <w:rsid w:val="007F51F5"/>
    <w:rsid w:val="007F63BD"/>
    <w:rsid w:val="00800009"/>
    <w:rsid w:val="00801029"/>
    <w:rsid w:val="008039FD"/>
    <w:rsid w:val="00804C14"/>
    <w:rsid w:val="00805A96"/>
    <w:rsid w:val="00806A4C"/>
    <w:rsid w:val="00810977"/>
    <w:rsid w:val="00812B09"/>
    <w:rsid w:val="00812B98"/>
    <w:rsid w:val="00812CB1"/>
    <w:rsid w:val="00815E29"/>
    <w:rsid w:val="00816E7C"/>
    <w:rsid w:val="00817BED"/>
    <w:rsid w:val="00820930"/>
    <w:rsid w:val="00825630"/>
    <w:rsid w:val="00825BAB"/>
    <w:rsid w:val="00826AAF"/>
    <w:rsid w:val="00827E17"/>
    <w:rsid w:val="00827F46"/>
    <w:rsid w:val="008301D4"/>
    <w:rsid w:val="008302EC"/>
    <w:rsid w:val="008319EC"/>
    <w:rsid w:val="0083258B"/>
    <w:rsid w:val="008338D0"/>
    <w:rsid w:val="008339DC"/>
    <w:rsid w:val="00834B8F"/>
    <w:rsid w:val="0083692C"/>
    <w:rsid w:val="00840083"/>
    <w:rsid w:val="00840D81"/>
    <w:rsid w:val="00842242"/>
    <w:rsid w:val="00842D5E"/>
    <w:rsid w:val="00844763"/>
    <w:rsid w:val="00851603"/>
    <w:rsid w:val="00854051"/>
    <w:rsid w:val="00864138"/>
    <w:rsid w:val="0086465D"/>
    <w:rsid w:val="00864885"/>
    <w:rsid w:val="00864EF2"/>
    <w:rsid w:val="00865805"/>
    <w:rsid w:val="008671F6"/>
    <w:rsid w:val="00867697"/>
    <w:rsid w:val="008700FE"/>
    <w:rsid w:val="00870916"/>
    <w:rsid w:val="008718CD"/>
    <w:rsid w:val="0087431F"/>
    <w:rsid w:val="00874FCA"/>
    <w:rsid w:val="008750E0"/>
    <w:rsid w:val="00890A51"/>
    <w:rsid w:val="00891563"/>
    <w:rsid w:val="00896FB2"/>
    <w:rsid w:val="008B0143"/>
    <w:rsid w:val="008B5012"/>
    <w:rsid w:val="008B67A5"/>
    <w:rsid w:val="008B7368"/>
    <w:rsid w:val="008B790F"/>
    <w:rsid w:val="008B7BA6"/>
    <w:rsid w:val="008C0912"/>
    <w:rsid w:val="008C2584"/>
    <w:rsid w:val="008C307E"/>
    <w:rsid w:val="008C31B5"/>
    <w:rsid w:val="008C5C97"/>
    <w:rsid w:val="008D11F8"/>
    <w:rsid w:val="008D31F7"/>
    <w:rsid w:val="008D36A1"/>
    <w:rsid w:val="008D3ABE"/>
    <w:rsid w:val="008D7547"/>
    <w:rsid w:val="008E3A9C"/>
    <w:rsid w:val="008E596B"/>
    <w:rsid w:val="008E65AB"/>
    <w:rsid w:val="008E7AF5"/>
    <w:rsid w:val="008F3183"/>
    <w:rsid w:val="008F46B4"/>
    <w:rsid w:val="008F5456"/>
    <w:rsid w:val="008F5DB1"/>
    <w:rsid w:val="008F657F"/>
    <w:rsid w:val="009011A4"/>
    <w:rsid w:val="00901D3C"/>
    <w:rsid w:val="00902429"/>
    <w:rsid w:val="00905ABD"/>
    <w:rsid w:val="00906677"/>
    <w:rsid w:val="00912CAA"/>
    <w:rsid w:val="009158F7"/>
    <w:rsid w:val="00922109"/>
    <w:rsid w:val="00923BD6"/>
    <w:rsid w:val="009253D6"/>
    <w:rsid w:val="00925A39"/>
    <w:rsid w:val="00930AC2"/>
    <w:rsid w:val="00933845"/>
    <w:rsid w:val="00933F3A"/>
    <w:rsid w:val="00934022"/>
    <w:rsid w:val="0093440B"/>
    <w:rsid w:val="009350C8"/>
    <w:rsid w:val="00940905"/>
    <w:rsid w:val="009413ED"/>
    <w:rsid w:val="009427A7"/>
    <w:rsid w:val="0094378C"/>
    <w:rsid w:val="00950D4F"/>
    <w:rsid w:val="009525EC"/>
    <w:rsid w:val="00953D9F"/>
    <w:rsid w:val="009572B5"/>
    <w:rsid w:val="0096244C"/>
    <w:rsid w:val="00963C71"/>
    <w:rsid w:val="0096533A"/>
    <w:rsid w:val="0096541B"/>
    <w:rsid w:val="009658D3"/>
    <w:rsid w:val="00966D1E"/>
    <w:rsid w:val="00966F7D"/>
    <w:rsid w:val="00967415"/>
    <w:rsid w:val="00971752"/>
    <w:rsid w:val="00971F69"/>
    <w:rsid w:val="00972CF0"/>
    <w:rsid w:val="009733DB"/>
    <w:rsid w:val="00973B9C"/>
    <w:rsid w:val="009807C3"/>
    <w:rsid w:val="00980CCE"/>
    <w:rsid w:val="0098380A"/>
    <w:rsid w:val="00985D26"/>
    <w:rsid w:val="009875FD"/>
    <w:rsid w:val="00993CF0"/>
    <w:rsid w:val="00995791"/>
    <w:rsid w:val="009A0EF6"/>
    <w:rsid w:val="009A2891"/>
    <w:rsid w:val="009B0291"/>
    <w:rsid w:val="009B0499"/>
    <w:rsid w:val="009B09F7"/>
    <w:rsid w:val="009B4CD7"/>
    <w:rsid w:val="009B5417"/>
    <w:rsid w:val="009C1436"/>
    <w:rsid w:val="009C196D"/>
    <w:rsid w:val="009C7DB6"/>
    <w:rsid w:val="009D1C9B"/>
    <w:rsid w:val="009D3491"/>
    <w:rsid w:val="009E120D"/>
    <w:rsid w:val="009E15FE"/>
    <w:rsid w:val="009E17F8"/>
    <w:rsid w:val="009E297C"/>
    <w:rsid w:val="009E3423"/>
    <w:rsid w:val="009E365D"/>
    <w:rsid w:val="009E4105"/>
    <w:rsid w:val="009E4356"/>
    <w:rsid w:val="009E43A5"/>
    <w:rsid w:val="009E5599"/>
    <w:rsid w:val="009E7252"/>
    <w:rsid w:val="009E7C31"/>
    <w:rsid w:val="009F28F9"/>
    <w:rsid w:val="009F4CC1"/>
    <w:rsid w:val="009F675A"/>
    <w:rsid w:val="00A011D2"/>
    <w:rsid w:val="00A018E7"/>
    <w:rsid w:val="00A01960"/>
    <w:rsid w:val="00A01A48"/>
    <w:rsid w:val="00A04A32"/>
    <w:rsid w:val="00A04DEF"/>
    <w:rsid w:val="00A05F31"/>
    <w:rsid w:val="00A064EF"/>
    <w:rsid w:val="00A07041"/>
    <w:rsid w:val="00A118E6"/>
    <w:rsid w:val="00A11CBF"/>
    <w:rsid w:val="00A13652"/>
    <w:rsid w:val="00A14180"/>
    <w:rsid w:val="00A15903"/>
    <w:rsid w:val="00A16965"/>
    <w:rsid w:val="00A17EAD"/>
    <w:rsid w:val="00A21D61"/>
    <w:rsid w:val="00A22623"/>
    <w:rsid w:val="00A25ACA"/>
    <w:rsid w:val="00A30861"/>
    <w:rsid w:val="00A32A5D"/>
    <w:rsid w:val="00A339CD"/>
    <w:rsid w:val="00A341D5"/>
    <w:rsid w:val="00A34684"/>
    <w:rsid w:val="00A36C98"/>
    <w:rsid w:val="00A4134D"/>
    <w:rsid w:val="00A43211"/>
    <w:rsid w:val="00A4356A"/>
    <w:rsid w:val="00A46C61"/>
    <w:rsid w:val="00A54605"/>
    <w:rsid w:val="00A562F2"/>
    <w:rsid w:val="00A563A7"/>
    <w:rsid w:val="00A56F3B"/>
    <w:rsid w:val="00A635E1"/>
    <w:rsid w:val="00A65BC2"/>
    <w:rsid w:val="00A664C7"/>
    <w:rsid w:val="00A735C0"/>
    <w:rsid w:val="00A738AC"/>
    <w:rsid w:val="00A76354"/>
    <w:rsid w:val="00A76D53"/>
    <w:rsid w:val="00A9098C"/>
    <w:rsid w:val="00A92C7F"/>
    <w:rsid w:val="00A93B8D"/>
    <w:rsid w:val="00A96CAB"/>
    <w:rsid w:val="00AA0BF1"/>
    <w:rsid w:val="00AA113B"/>
    <w:rsid w:val="00AA22FC"/>
    <w:rsid w:val="00AA28E8"/>
    <w:rsid w:val="00AA4412"/>
    <w:rsid w:val="00AA4DB2"/>
    <w:rsid w:val="00AA5DE6"/>
    <w:rsid w:val="00AA7E56"/>
    <w:rsid w:val="00AB2175"/>
    <w:rsid w:val="00AB5269"/>
    <w:rsid w:val="00AC1A8E"/>
    <w:rsid w:val="00AC1B56"/>
    <w:rsid w:val="00AC1E32"/>
    <w:rsid w:val="00AC4380"/>
    <w:rsid w:val="00AC72EA"/>
    <w:rsid w:val="00AD507A"/>
    <w:rsid w:val="00AD74D0"/>
    <w:rsid w:val="00AE1665"/>
    <w:rsid w:val="00AE351C"/>
    <w:rsid w:val="00AE43AD"/>
    <w:rsid w:val="00AE73D2"/>
    <w:rsid w:val="00AF2403"/>
    <w:rsid w:val="00AF5CD5"/>
    <w:rsid w:val="00AF5F1B"/>
    <w:rsid w:val="00B02A7A"/>
    <w:rsid w:val="00B03B16"/>
    <w:rsid w:val="00B10D79"/>
    <w:rsid w:val="00B117A9"/>
    <w:rsid w:val="00B1349A"/>
    <w:rsid w:val="00B145CE"/>
    <w:rsid w:val="00B14F08"/>
    <w:rsid w:val="00B15462"/>
    <w:rsid w:val="00B15C30"/>
    <w:rsid w:val="00B1611A"/>
    <w:rsid w:val="00B16684"/>
    <w:rsid w:val="00B17488"/>
    <w:rsid w:val="00B177DA"/>
    <w:rsid w:val="00B17DAA"/>
    <w:rsid w:val="00B2113B"/>
    <w:rsid w:val="00B21E99"/>
    <w:rsid w:val="00B238C7"/>
    <w:rsid w:val="00B24302"/>
    <w:rsid w:val="00B251F8"/>
    <w:rsid w:val="00B317E1"/>
    <w:rsid w:val="00B4012D"/>
    <w:rsid w:val="00B40C2C"/>
    <w:rsid w:val="00B42B24"/>
    <w:rsid w:val="00B431A1"/>
    <w:rsid w:val="00B447A5"/>
    <w:rsid w:val="00B5217C"/>
    <w:rsid w:val="00B52756"/>
    <w:rsid w:val="00B53E21"/>
    <w:rsid w:val="00B55A36"/>
    <w:rsid w:val="00B55C39"/>
    <w:rsid w:val="00B56F2F"/>
    <w:rsid w:val="00B62468"/>
    <w:rsid w:val="00B630B6"/>
    <w:rsid w:val="00B6476E"/>
    <w:rsid w:val="00B76D7D"/>
    <w:rsid w:val="00B816C2"/>
    <w:rsid w:val="00B879EA"/>
    <w:rsid w:val="00B95634"/>
    <w:rsid w:val="00B966B5"/>
    <w:rsid w:val="00B96812"/>
    <w:rsid w:val="00BA0E74"/>
    <w:rsid w:val="00BA1D2E"/>
    <w:rsid w:val="00BA4324"/>
    <w:rsid w:val="00BA5837"/>
    <w:rsid w:val="00BA7B36"/>
    <w:rsid w:val="00BB1EC0"/>
    <w:rsid w:val="00BB53E9"/>
    <w:rsid w:val="00BB5666"/>
    <w:rsid w:val="00BB583E"/>
    <w:rsid w:val="00BB6B5D"/>
    <w:rsid w:val="00BB6E32"/>
    <w:rsid w:val="00BC0EAF"/>
    <w:rsid w:val="00BC7FC2"/>
    <w:rsid w:val="00BD2B4A"/>
    <w:rsid w:val="00BD64F6"/>
    <w:rsid w:val="00BD6ABC"/>
    <w:rsid w:val="00BD7F4E"/>
    <w:rsid w:val="00BE4441"/>
    <w:rsid w:val="00BF179F"/>
    <w:rsid w:val="00BF1A16"/>
    <w:rsid w:val="00BF1CC1"/>
    <w:rsid w:val="00BF3859"/>
    <w:rsid w:val="00BF563D"/>
    <w:rsid w:val="00BF56AD"/>
    <w:rsid w:val="00BF6CC5"/>
    <w:rsid w:val="00C14616"/>
    <w:rsid w:val="00C1506F"/>
    <w:rsid w:val="00C26D27"/>
    <w:rsid w:val="00C27462"/>
    <w:rsid w:val="00C3068D"/>
    <w:rsid w:val="00C34DE3"/>
    <w:rsid w:val="00C35133"/>
    <w:rsid w:val="00C35FA9"/>
    <w:rsid w:val="00C529ED"/>
    <w:rsid w:val="00C52B29"/>
    <w:rsid w:val="00C56513"/>
    <w:rsid w:val="00C57FBA"/>
    <w:rsid w:val="00C663E9"/>
    <w:rsid w:val="00C67990"/>
    <w:rsid w:val="00C71348"/>
    <w:rsid w:val="00C73CC1"/>
    <w:rsid w:val="00C74EBD"/>
    <w:rsid w:val="00C76C0A"/>
    <w:rsid w:val="00C808CE"/>
    <w:rsid w:val="00C84C69"/>
    <w:rsid w:val="00C85F09"/>
    <w:rsid w:val="00C86D52"/>
    <w:rsid w:val="00C878A0"/>
    <w:rsid w:val="00C9009C"/>
    <w:rsid w:val="00C95422"/>
    <w:rsid w:val="00CA5BB3"/>
    <w:rsid w:val="00CA77E4"/>
    <w:rsid w:val="00CB08C7"/>
    <w:rsid w:val="00CB1840"/>
    <w:rsid w:val="00CB21E5"/>
    <w:rsid w:val="00CB220D"/>
    <w:rsid w:val="00CB2487"/>
    <w:rsid w:val="00CB2631"/>
    <w:rsid w:val="00CB643A"/>
    <w:rsid w:val="00CB6FEA"/>
    <w:rsid w:val="00CC0A8A"/>
    <w:rsid w:val="00CC145B"/>
    <w:rsid w:val="00CC4723"/>
    <w:rsid w:val="00CC6235"/>
    <w:rsid w:val="00CC658E"/>
    <w:rsid w:val="00CD02EF"/>
    <w:rsid w:val="00CD2477"/>
    <w:rsid w:val="00CD5F09"/>
    <w:rsid w:val="00CE160F"/>
    <w:rsid w:val="00CE2126"/>
    <w:rsid w:val="00CE63F7"/>
    <w:rsid w:val="00CF12AE"/>
    <w:rsid w:val="00CF5285"/>
    <w:rsid w:val="00CF7BA5"/>
    <w:rsid w:val="00D01E06"/>
    <w:rsid w:val="00D053D3"/>
    <w:rsid w:val="00D058E8"/>
    <w:rsid w:val="00D140D2"/>
    <w:rsid w:val="00D153F5"/>
    <w:rsid w:val="00D15E75"/>
    <w:rsid w:val="00D20458"/>
    <w:rsid w:val="00D24F31"/>
    <w:rsid w:val="00D250DB"/>
    <w:rsid w:val="00D25264"/>
    <w:rsid w:val="00D2665B"/>
    <w:rsid w:val="00D26B62"/>
    <w:rsid w:val="00D2712D"/>
    <w:rsid w:val="00D27F8B"/>
    <w:rsid w:val="00D30A87"/>
    <w:rsid w:val="00D361F2"/>
    <w:rsid w:val="00D369ED"/>
    <w:rsid w:val="00D44346"/>
    <w:rsid w:val="00D450BA"/>
    <w:rsid w:val="00D45C27"/>
    <w:rsid w:val="00D4694D"/>
    <w:rsid w:val="00D4715F"/>
    <w:rsid w:val="00D5089F"/>
    <w:rsid w:val="00D545A3"/>
    <w:rsid w:val="00D54AA5"/>
    <w:rsid w:val="00D61C84"/>
    <w:rsid w:val="00D66206"/>
    <w:rsid w:val="00D66C29"/>
    <w:rsid w:val="00D66C6B"/>
    <w:rsid w:val="00D73790"/>
    <w:rsid w:val="00D774D3"/>
    <w:rsid w:val="00D80144"/>
    <w:rsid w:val="00D8214D"/>
    <w:rsid w:val="00D85B68"/>
    <w:rsid w:val="00D874E7"/>
    <w:rsid w:val="00D87829"/>
    <w:rsid w:val="00D90836"/>
    <w:rsid w:val="00D934A8"/>
    <w:rsid w:val="00D936BE"/>
    <w:rsid w:val="00D96C40"/>
    <w:rsid w:val="00D9744E"/>
    <w:rsid w:val="00DA18C0"/>
    <w:rsid w:val="00DB16B8"/>
    <w:rsid w:val="00DB1794"/>
    <w:rsid w:val="00DB1ACB"/>
    <w:rsid w:val="00DB2433"/>
    <w:rsid w:val="00DB7109"/>
    <w:rsid w:val="00DC1BDA"/>
    <w:rsid w:val="00DC45DB"/>
    <w:rsid w:val="00DC4F5C"/>
    <w:rsid w:val="00DC50FD"/>
    <w:rsid w:val="00DC5FF1"/>
    <w:rsid w:val="00DC6E14"/>
    <w:rsid w:val="00DD22D7"/>
    <w:rsid w:val="00DD4917"/>
    <w:rsid w:val="00DE3441"/>
    <w:rsid w:val="00DE68C1"/>
    <w:rsid w:val="00DF1E0A"/>
    <w:rsid w:val="00DF26AE"/>
    <w:rsid w:val="00DF2B66"/>
    <w:rsid w:val="00DF7C28"/>
    <w:rsid w:val="00E00782"/>
    <w:rsid w:val="00E02A03"/>
    <w:rsid w:val="00E07A60"/>
    <w:rsid w:val="00E10401"/>
    <w:rsid w:val="00E10663"/>
    <w:rsid w:val="00E10BB5"/>
    <w:rsid w:val="00E13BC6"/>
    <w:rsid w:val="00E15462"/>
    <w:rsid w:val="00E17564"/>
    <w:rsid w:val="00E2018E"/>
    <w:rsid w:val="00E21A45"/>
    <w:rsid w:val="00E222FA"/>
    <w:rsid w:val="00E24268"/>
    <w:rsid w:val="00E307D6"/>
    <w:rsid w:val="00E34D91"/>
    <w:rsid w:val="00E37278"/>
    <w:rsid w:val="00E40E62"/>
    <w:rsid w:val="00E412F7"/>
    <w:rsid w:val="00E42C29"/>
    <w:rsid w:val="00E4300C"/>
    <w:rsid w:val="00E44556"/>
    <w:rsid w:val="00E4575D"/>
    <w:rsid w:val="00E50454"/>
    <w:rsid w:val="00E52513"/>
    <w:rsid w:val="00E53E00"/>
    <w:rsid w:val="00E5656C"/>
    <w:rsid w:val="00E568AF"/>
    <w:rsid w:val="00E569E3"/>
    <w:rsid w:val="00E573A9"/>
    <w:rsid w:val="00E602E1"/>
    <w:rsid w:val="00E62736"/>
    <w:rsid w:val="00E629F7"/>
    <w:rsid w:val="00E62E32"/>
    <w:rsid w:val="00E753CF"/>
    <w:rsid w:val="00E7722E"/>
    <w:rsid w:val="00E77FE6"/>
    <w:rsid w:val="00E8015A"/>
    <w:rsid w:val="00E804B8"/>
    <w:rsid w:val="00E81B13"/>
    <w:rsid w:val="00E8553F"/>
    <w:rsid w:val="00E905C3"/>
    <w:rsid w:val="00E9228E"/>
    <w:rsid w:val="00E932CE"/>
    <w:rsid w:val="00E942F5"/>
    <w:rsid w:val="00EA38CF"/>
    <w:rsid w:val="00EA3D82"/>
    <w:rsid w:val="00EA788E"/>
    <w:rsid w:val="00EB275B"/>
    <w:rsid w:val="00EB3BAB"/>
    <w:rsid w:val="00EB3F5D"/>
    <w:rsid w:val="00EB6D05"/>
    <w:rsid w:val="00EC3547"/>
    <w:rsid w:val="00EC4629"/>
    <w:rsid w:val="00EC48F1"/>
    <w:rsid w:val="00EC6821"/>
    <w:rsid w:val="00EC74C2"/>
    <w:rsid w:val="00ED32FA"/>
    <w:rsid w:val="00ED3B1C"/>
    <w:rsid w:val="00ED7FE4"/>
    <w:rsid w:val="00EE04E2"/>
    <w:rsid w:val="00EE31E3"/>
    <w:rsid w:val="00EE35C4"/>
    <w:rsid w:val="00EE6494"/>
    <w:rsid w:val="00EF202B"/>
    <w:rsid w:val="00EF26A9"/>
    <w:rsid w:val="00EF5348"/>
    <w:rsid w:val="00EF5585"/>
    <w:rsid w:val="00EF62C0"/>
    <w:rsid w:val="00EF688F"/>
    <w:rsid w:val="00F00D71"/>
    <w:rsid w:val="00F02E93"/>
    <w:rsid w:val="00F05480"/>
    <w:rsid w:val="00F10774"/>
    <w:rsid w:val="00F111AD"/>
    <w:rsid w:val="00F119BC"/>
    <w:rsid w:val="00F13D27"/>
    <w:rsid w:val="00F15BC7"/>
    <w:rsid w:val="00F20462"/>
    <w:rsid w:val="00F213F2"/>
    <w:rsid w:val="00F21F62"/>
    <w:rsid w:val="00F23FC1"/>
    <w:rsid w:val="00F247BD"/>
    <w:rsid w:val="00F26C3F"/>
    <w:rsid w:val="00F31620"/>
    <w:rsid w:val="00F33D91"/>
    <w:rsid w:val="00F3410D"/>
    <w:rsid w:val="00F37DA1"/>
    <w:rsid w:val="00F41BCB"/>
    <w:rsid w:val="00F50301"/>
    <w:rsid w:val="00F530CB"/>
    <w:rsid w:val="00F540A8"/>
    <w:rsid w:val="00F622E6"/>
    <w:rsid w:val="00F64F37"/>
    <w:rsid w:val="00F6781D"/>
    <w:rsid w:val="00F7174D"/>
    <w:rsid w:val="00F732C8"/>
    <w:rsid w:val="00F77A6F"/>
    <w:rsid w:val="00F82B69"/>
    <w:rsid w:val="00F83BFD"/>
    <w:rsid w:val="00F87716"/>
    <w:rsid w:val="00F87E99"/>
    <w:rsid w:val="00F916AE"/>
    <w:rsid w:val="00F9358D"/>
    <w:rsid w:val="00F965C8"/>
    <w:rsid w:val="00FA0A06"/>
    <w:rsid w:val="00FA33CF"/>
    <w:rsid w:val="00FA5E4E"/>
    <w:rsid w:val="00FA6B63"/>
    <w:rsid w:val="00FB07FE"/>
    <w:rsid w:val="00FB0CC0"/>
    <w:rsid w:val="00FB199F"/>
    <w:rsid w:val="00FB21B2"/>
    <w:rsid w:val="00FB421D"/>
    <w:rsid w:val="00FC3864"/>
    <w:rsid w:val="00FC4DB5"/>
    <w:rsid w:val="00FC58B7"/>
    <w:rsid w:val="00FD0749"/>
    <w:rsid w:val="00FD14FA"/>
    <w:rsid w:val="00FD42DF"/>
    <w:rsid w:val="00FD5086"/>
    <w:rsid w:val="00FD5AD9"/>
    <w:rsid w:val="00FD7CAC"/>
    <w:rsid w:val="00FE071B"/>
    <w:rsid w:val="00FE2F77"/>
    <w:rsid w:val="00FE39FC"/>
    <w:rsid w:val="00FF0D2E"/>
    <w:rsid w:val="00FF1AFD"/>
    <w:rsid w:val="00FF652F"/>
    <w:rsid w:val="00FF701F"/>
    <w:rsid w:val="00FF73B9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40CEE"/>
  <w15:chartTrackingRefBased/>
  <w15:docId w15:val="{FD10C36C-ABE9-48B8-B287-24B7FD9D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8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52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2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2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2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2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2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2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2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52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5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5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52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52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52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52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52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52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5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5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2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5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2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52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2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52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5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52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52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18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18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1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1819"/>
    <w:rPr>
      <w:sz w:val="18"/>
      <w:szCs w:val="18"/>
    </w:rPr>
  </w:style>
  <w:style w:type="table" w:styleId="af2">
    <w:name w:val="Table Grid"/>
    <w:basedOn w:val="a1"/>
    <w:uiPriority w:val="39"/>
    <w:rsid w:val="00735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邓</dc:creator>
  <cp:keywords/>
  <dc:description/>
  <cp:lastModifiedBy>蕾 邓</cp:lastModifiedBy>
  <cp:revision>57</cp:revision>
  <dcterms:created xsi:type="dcterms:W3CDTF">2025-12-27T06:20:00Z</dcterms:created>
  <dcterms:modified xsi:type="dcterms:W3CDTF">2026-03-08T02:28:00Z</dcterms:modified>
</cp:coreProperties>
</file>